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FCA22" w14:textId="2EF13DDD" w:rsidR="007D3B40" w:rsidRPr="00D202D8" w:rsidRDefault="004670EE" w:rsidP="00D623CD">
      <w:pPr>
        <w:pStyle w:val="H1"/>
      </w:pPr>
      <w:bookmarkStart w:id="0" w:name="_Hlk154654245"/>
      <w:r w:rsidRPr="00D202D8">
        <w:t>S1</w:t>
      </w:r>
      <w:r w:rsidR="00D623CD">
        <w:t xml:space="preserve"> Table.</w:t>
      </w:r>
      <w:r w:rsidRPr="00D202D8">
        <w:t xml:space="preserve"> </w:t>
      </w:r>
      <w:r w:rsidR="007D3B40" w:rsidRPr="00D202D8">
        <w:t xml:space="preserve">Survey administered to </w:t>
      </w:r>
      <w:r w:rsidR="000F4EFC" w:rsidRPr="00D202D8">
        <w:t>406 urban growers in the USA</w:t>
      </w:r>
    </w:p>
    <w:bookmarkEnd w:id="0"/>
    <w:p w14:paraId="3CF5D968" w14:textId="77777777" w:rsidR="000F4EFC" w:rsidRPr="00D202D8" w:rsidRDefault="000F4EFC" w:rsidP="000F4EFC">
      <w:pPr>
        <w:rPr>
          <w:rFonts w:ascii="Calibri" w:hAnsi="Calibri" w:cs="Calibri"/>
        </w:rPr>
      </w:pPr>
    </w:p>
    <w:p w14:paraId="5AFE48F2" w14:textId="77777777" w:rsidR="00256E60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  <w:b/>
        </w:rPr>
      </w:pPr>
      <w:r w:rsidRPr="00D202D8">
        <w:rPr>
          <w:rFonts w:ascii="Calibri" w:hAnsi="Calibri" w:cs="Calibri"/>
          <w:b/>
        </w:rPr>
        <w:t xml:space="preserve">Part 1: Help us paint a picture of urban agriculture: Questions about your farm, garden, organization, or business. </w:t>
      </w:r>
      <w:r w:rsidRPr="00D202D8">
        <w:rPr>
          <w:rFonts w:ascii="Calibri" w:hAnsi="Calibri" w:cs="Calibri"/>
        </w:rPr>
        <w:br/>
        <w:t xml:space="preserve"> Urban agriculture includes a diverse network of activities and entities: farms, gardens, landscapers, nurseries, non-profits, for-profits, schools, composters, makers of food products, consultants, governmental agencies, and more. We understand that you may participate in urban agriculture in multiple ways, for example as a community gardener and as a teacher with a school garden. But </w:t>
      </w:r>
      <w:r w:rsidRPr="00D202D8">
        <w:rPr>
          <w:rFonts w:ascii="Calibri" w:hAnsi="Calibri" w:cs="Calibri"/>
          <w:u w:val="single"/>
        </w:rPr>
        <w:t>when you answer the questions in Part 1, please think of one urban agricultural entity you play the most significant role in</w:t>
      </w:r>
      <w:r w:rsidRPr="00D202D8">
        <w:rPr>
          <w:rFonts w:ascii="Calibri" w:hAnsi="Calibri" w:cs="Calibri"/>
        </w:rPr>
        <w:t xml:space="preserve"> and answer the questions with that organization in mind. This will help us understand your answers.</w:t>
      </w:r>
      <w:r w:rsidRPr="00D202D8">
        <w:rPr>
          <w:rFonts w:ascii="Calibri" w:hAnsi="Calibri" w:cs="Calibri"/>
        </w:rPr>
        <w:br/>
      </w:r>
    </w:p>
    <w:p w14:paraId="6D36E584" w14:textId="18C86603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  <w:b/>
        </w:rPr>
        <w:t xml:space="preserve">Note: </w:t>
      </w:r>
      <w:r w:rsidRPr="00D202D8">
        <w:rPr>
          <w:rFonts w:ascii="Calibri" w:hAnsi="Calibri" w:cs="Calibri"/>
        </w:rPr>
        <w:t>For the purposes of this survey, an urban agricultural entity with multiple locations counts as one entity; for example, an urban farm that grows on four different lots around a city, or a landscaper who serves multiple clients.</w:t>
      </w:r>
    </w:p>
    <w:p w14:paraId="6AA6B208" w14:textId="77777777" w:rsidR="007505DB" w:rsidRPr="00D202D8" w:rsidRDefault="007505DB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587" w14:textId="2C3A61FC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256E60" w:rsidRPr="00D202D8">
        <w:rPr>
          <w:rFonts w:ascii="Calibri" w:hAnsi="Calibri" w:cs="Calibri"/>
        </w:rPr>
        <w:t>1</w:t>
      </w:r>
      <w:r w:rsidRPr="00D202D8">
        <w:rPr>
          <w:rFonts w:ascii="Calibri" w:hAnsi="Calibri" w:cs="Calibri"/>
        </w:rPr>
        <w:t xml:space="preserve"> In what kind of urban agricultural entity do you play the most significant role (as measured by time invested, position within the entity, or highest percentage of your personal income)?</w:t>
      </w:r>
    </w:p>
    <w:p w14:paraId="6D36E588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Urban farm </w:t>
      </w:r>
    </w:p>
    <w:p w14:paraId="6D36E589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Community garden </w:t>
      </w:r>
    </w:p>
    <w:p w14:paraId="6D36E58A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Home garden </w:t>
      </w:r>
    </w:p>
    <w:p w14:paraId="6D36E58B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School garden </w:t>
      </w:r>
    </w:p>
    <w:p w14:paraId="6D36E58C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Chef/restaurant garden </w:t>
      </w:r>
    </w:p>
    <w:p w14:paraId="6D36E58D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Nursery propagation </w:t>
      </w:r>
    </w:p>
    <w:p w14:paraId="6D36E58E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Landscaping and/or urban farm/garden installation service </w:t>
      </w:r>
    </w:p>
    <w:p w14:paraId="6D36E58F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Government agency/department </w:t>
      </w:r>
    </w:p>
    <w:p w14:paraId="6D36E590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Other: ________________________________________________</w:t>
      </w:r>
    </w:p>
    <w:p w14:paraId="6D36E591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592" w14:textId="746A6E98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3210F7" w:rsidRPr="00D202D8">
        <w:rPr>
          <w:rFonts w:ascii="Calibri" w:hAnsi="Calibri" w:cs="Calibri"/>
        </w:rPr>
        <w:t>2</w:t>
      </w:r>
      <w:r w:rsidRPr="00D202D8">
        <w:rPr>
          <w:rFonts w:ascii="Calibri" w:hAnsi="Calibri" w:cs="Calibri"/>
        </w:rPr>
        <w:t xml:space="preserve"> If your farm, garden, or organization has a name, please list the full name here. Write N/A if there is no name.</w:t>
      </w:r>
      <w:r w:rsidRPr="00D202D8">
        <w:rPr>
          <w:rFonts w:ascii="Calibri" w:hAnsi="Calibri" w:cs="Calibri"/>
        </w:rPr>
        <w:br/>
      </w:r>
      <w:r w:rsidRPr="00D202D8">
        <w:rPr>
          <w:rFonts w:ascii="Calibri" w:hAnsi="Calibri" w:cs="Calibri"/>
        </w:rPr>
        <w:br/>
        <w:t>We will not keep this information; it will be converted into a numeric code to keep your answers confidential._________________________________________________________</w:t>
      </w:r>
    </w:p>
    <w:p w14:paraId="6D36E594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595" w14:textId="2BA22099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6D2A23" w:rsidRPr="00D202D8">
        <w:rPr>
          <w:rFonts w:ascii="Calibri" w:hAnsi="Calibri" w:cs="Calibri"/>
        </w:rPr>
        <w:t>3</w:t>
      </w:r>
      <w:r w:rsidRPr="00D202D8">
        <w:rPr>
          <w:rFonts w:ascii="Calibri" w:hAnsi="Calibri" w:cs="Calibri"/>
        </w:rPr>
        <w:t xml:space="preserve"> Which one of the following statements best describes your role with your farm, garden, or organization?</w:t>
      </w:r>
    </w:p>
    <w:p w14:paraId="6D36E596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I am an urban farmer / grower / producer </w:t>
      </w:r>
    </w:p>
    <w:p w14:paraId="6D36E597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I am an urban gardener or homesteader </w:t>
      </w:r>
    </w:p>
    <w:p w14:paraId="6D36E598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I am a nursery worker / manager </w:t>
      </w:r>
    </w:p>
    <w:p w14:paraId="6D36E599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I am a peri-urban farmer / grower / producer </w:t>
      </w:r>
    </w:p>
    <w:p w14:paraId="6D36E59A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I am a landscaper / urban farm/garden installer </w:t>
      </w:r>
    </w:p>
    <w:p w14:paraId="6D36E59B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I am a government or non-profit employee (not primarily a grower) </w:t>
      </w:r>
    </w:p>
    <w:p w14:paraId="6D36E59C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I am a rural farmer or gardener </w:t>
      </w:r>
    </w:p>
    <w:p w14:paraId="6D36E59D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Other: ________________________________________________</w:t>
      </w:r>
    </w:p>
    <w:p w14:paraId="6D36E59E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5A1" w14:textId="1735F294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6D2A23" w:rsidRPr="00D202D8">
        <w:rPr>
          <w:rFonts w:ascii="Calibri" w:hAnsi="Calibri" w:cs="Calibri"/>
        </w:rPr>
        <w:t>4</w:t>
      </w:r>
      <w:r w:rsidRPr="00D202D8">
        <w:rPr>
          <w:rFonts w:ascii="Calibri" w:hAnsi="Calibri" w:cs="Calibri"/>
        </w:rPr>
        <w:t xml:space="preserve"> Is your farm, garden, or organization organized primarily as a for-profit or non-profit?</w:t>
      </w:r>
    </w:p>
    <w:p w14:paraId="6D36E5A2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For-profit </w:t>
      </w:r>
    </w:p>
    <w:p w14:paraId="6D36E5A3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Non-profit or not-for-profit </w:t>
      </w:r>
    </w:p>
    <w:p w14:paraId="6D36E5A4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lastRenderedPageBreak/>
        <w:t xml:space="preserve">Hybrid - have both for-profit and non-profit entities as part of our organization </w:t>
      </w:r>
    </w:p>
    <w:p w14:paraId="6D36E5A5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Other: ________________________________________________</w:t>
      </w:r>
    </w:p>
    <w:p w14:paraId="6D36E5A6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5A7" w14:textId="51110542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6D2A23" w:rsidRPr="00D202D8">
        <w:rPr>
          <w:rFonts w:ascii="Calibri" w:hAnsi="Calibri" w:cs="Calibri"/>
        </w:rPr>
        <w:t>5</w:t>
      </w:r>
      <w:r w:rsidRPr="00D202D8">
        <w:rPr>
          <w:rFonts w:ascii="Calibri" w:hAnsi="Calibri" w:cs="Calibri"/>
        </w:rPr>
        <w:t xml:space="preserve"> What are your goals for your farm, garden, or organization?</w:t>
      </w:r>
      <w:r w:rsidRPr="00D202D8">
        <w:rPr>
          <w:rFonts w:ascii="Calibri" w:hAnsi="Calibri" w:cs="Calibri"/>
        </w:rPr>
        <w:br/>
        <w:t>Please rank your TOP THREE by putting the number 1, 2, or 3 next to your top choices.</w:t>
      </w:r>
    </w:p>
    <w:p w14:paraId="6D36E5A8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Earn a living</w:t>
      </w:r>
    </w:p>
    <w:p w14:paraId="6D36E5A9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Provide supplemental income</w:t>
      </w:r>
    </w:p>
    <w:p w14:paraId="6D36E5AA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Increase food access and food security for my neighbors and community</w:t>
      </w:r>
    </w:p>
    <w:p w14:paraId="6D36E5AB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Provide food for myself and/or my family</w:t>
      </w:r>
    </w:p>
    <w:p w14:paraId="6D36E5AC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Employ my neighbors and community</w:t>
      </w:r>
    </w:p>
    <w:p w14:paraId="6D36E5AD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Provide job training and business incubation for others</w:t>
      </w:r>
    </w:p>
    <w:p w14:paraId="6D36E5AE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Increase food and health literacy in my community</w:t>
      </w:r>
    </w:p>
    <w:p w14:paraId="6D36E5AF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Increase fruit and vegetable consumption in my community</w:t>
      </w:r>
    </w:p>
    <w:p w14:paraId="6D36E5B0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Build community</w:t>
      </w:r>
    </w:p>
    <w:p w14:paraId="6D36E5B1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Create safe places and reduce blight in my community</w:t>
      </w:r>
    </w:p>
    <w:p w14:paraId="6D36E5B2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Advocate for food justice</w:t>
      </w:r>
    </w:p>
    <w:p w14:paraId="6D36E5B3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Educate youth</w:t>
      </w:r>
    </w:p>
    <w:p w14:paraId="6D36E5B4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Contribute to environmental sustainability</w:t>
      </w:r>
    </w:p>
    <w:p w14:paraId="6D36E5B5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Other:</w:t>
      </w:r>
    </w:p>
    <w:p w14:paraId="6D36E5B9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5BA" w14:textId="43CA2243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6D2A23" w:rsidRPr="00D202D8">
        <w:rPr>
          <w:rFonts w:ascii="Calibri" w:hAnsi="Calibri" w:cs="Calibri"/>
        </w:rPr>
        <w:t>6</w:t>
      </w:r>
      <w:r w:rsidRPr="00D202D8">
        <w:rPr>
          <w:rFonts w:ascii="Calibri" w:hAnsi="Calibri" w:cs="Calibri"/>
        </w:rPr>
        <w:t xml:space="preserve"> Which of the following do you see as the biggest barriers or challenges to your farm, garden, or organization? </w:t>
      </w:r>
      <w:r w:rsidRPr="00D202D8">
        <w:rPr>
          <w:rFonts w:ascii="Calibri" w:hAnsi="Calibri" w:cs="Calibri"/>
        </w:rPr>
        <w:br/>
        <w:t xml:space="preserve">Please rank your TOP THREE by putting the number 1, 2, or 3 next to your top choices. </w:t>
      </w:r>
    </w:p>
    <w:p w14:paraId="6D36E5BB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Available land to start soil-based farming/gardening</w:t>
      </w:r>
    </w:p>
    <w:p w14:paraId="6D36E5BC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Threats to long-term land access</w:t>
      </w:r>
    </w:p>
    <w:p w14:paraId="6D36E5BD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Crop production information</w:t>
      </w:r>
    </w:p>
    <w:p w14:paraId="6D36E5BE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Livestock production information</w:t>
      </w:r>
    </w:p>
    <w:p w14:paraId="6D36E5BF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Marketing assistance</w:t>
      </w:r>
    </w:p>
    <w:p w14:paraId="6D36E5C0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Access to credit and financing</w:t>
      </w:r>
    </w:p>
    <w:p w14:paraId="6D36E5C1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Legal assistance</w:t>
      </w:r>
    </w:p>
    <w:p w14:paraId="6D36E5C2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Labor</w:t>
      </w:r>
    </w:p>
    <w:p w14:paraId="6D36E5C3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Information on how to start a business</w:t>
      </w:r>
    </w:p>
    <w:p w14:paraId="6D36E5C4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Food safety compliance</w:t>
      </w:r>
    </w:p>
    <w:p w14:paraId="6D36E5C5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Available rooftop or building space to rent or purchase</w:t>
      </w:r>
    </w:p>
    <w:p w14:paraId="6D36E5C6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Regulations, zoning, and building codes</w:t>
      </w:r>
    </w:p>
    <w:p w14:paraId="6D36E5C7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Balancing a living wage for farmers with selling affordable food</w:t>
      </w:r>
    </w:p>
    <w:p w14:paraId="6D36E5C8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Water access</w:t>
      </w:r>
    </w:p>
    <w:p w14:paraId="6D36E5C9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Understanding how to navigate local bureaucracy</w:t>
      </w:r>
    </w:p>
    <w:p w14:paraId="6D36E5CA" w14:textId="77777777" w:rsidR="00F87E5C" w:rsidRPr="00D202D8" w:rsidRDefault="00D00615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 Other:</w:t>
      </w:r>
    </w:p>
    <w:p w14:paraId="6D36E5CB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5CC" w14:textId="2C1C5019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6D2A23" w:rsidRPr="00D202D8">
        <w:rPr>
          <w:rFonts w:ascii="Calibri" w:hAnsi="Calibri" w:cs="Calibri"/>
        </w:rPr>
        <w:t>7</w:t>
      </w:r>
      <w:r w:rsidRPr="00D202D8">
        <w:rPr>
          <w:rFonts w:ascii="Calibri" w:hAnsi="Calibri" w:cs="Calibri"/>
        </w:rPr>
        <w:t xml:space="preserve"> How secure or insecure do you feel about your long-term access to the property on which you farm/garden/grow?</w:t>
      </w:r>
    </w:p>
    <w:tbl>
      <w:tblPr>
        <w:tblStyle w:val="QQuestionTableBipolar"/>
        <w:tblW w:w="957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7E0" w:firstRow="1" w:lastRow="1" w:firstColumn="1" w:lastColumn="1" w:noHBand="1" w:noVBand="1"/>
      </w:tblPr>
      <w:tblGrid>
        <w:gridCol w:w="1638"/>
        <w:gridCol w:w="1098"/>
        <w:gridCol w:w="1369"/>
        <w:gridCol w:w="1367"/>
        <w:gridCol w:w="1370"/>
        <w:gridCol w:w="1276"/>
        <w:gridCol w:w="1458"/>
      </w:tblGrid>
      <w:tr w:rsidR="00F87E5C" w:rsidRPr="00D202D8" w14:paraId="6D36E5D4" w14:textId="77777777" w:rsidTr="005058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6D36E5CD" w14:textId="77777777" w:rsidR="00F87E5C" w:rsidRPr="00D202D8" w:rsidRDefault="00F87E5C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1098" w:type="dxa"/>
          </w:tcPr>
          <w:p w14:paraId="6D36E5CE" w14:textId="77777777" w:rsidR="00F87E5C" w:rsidRPr="00D202D8" w:rsidRDefault="00D00615">
            <w:pPr>
              <w:widowControl w:val="0"/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1</w:t>
            </w:r>
          </w:p>
        </w:tc>
        <w:tc>
          <w:tcPr>
            <w:tcW w:w="1369" w:type="dxa"/>
          </w:tcPr>
          <w:p w14:paraId="6D36E5CF" w14:textId="77777777" w:rsidR="00F87E5C" w:rsidRPr="00D202D8" w:rsidRDefault="00D00615">
            <w:pPr>
              <w:widowControl w:val="0"/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2</w:t>
            </w:r>
          </w:p>
        </w:tc>
        <w:tc>
          <w:tcPr>
            <w:tcW w:w="1367" w:type="dxa"/>
          </w:tcPr>
          <w:p w14:paraId="6D36E5D0" w14:textId="77777777" w:rsidR="00F87E5C" w:rsidRPr="00D202D8" w:rsidRDefault="00D00615">
            <w:pPr>
              <w:widowControl w:val="0"/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3</w:t>
            </w:r>
          </w:p>
        </w:tc>
        <w:tc>
          <w:tcPr>
            <w:tcW w:w="1370" w:type="dxa"/>
          </w:tcPr>
          <w:p w14:paraId="6D36E5D1" w14:textId="77777777" w:rsidR="00F87E5C" w:rsidRPr="00D202D8" w:rsidRDefault="00D00615">
            <w:pPr>
              <w:widowControl w:val="0"/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4</w:t>
            </w:r>
          </w:p>
        </w:tc>
        <w:tc>
          <w:tcPr>
            <w:tcW w:w="1276" w:type="dxa"/>
          </w:tcPr>
          <w:p w14:paraId="6D36E5D2" w14:textId="77777777" w:rsidR="00F87E5C" w:rsidRPr="00D202D8" w:rsidRDefault="00D00615">
            <w:pPr>
              <w:widowControl w:val="0"/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58" w:type="dxa"/>
          </w:tcPr>
          <w:p w14:paraId="6D36E5D3" w14:textId="77777777" w:rsidR="00F87E5C" w:rsidRPr="00D202D8" w:rsidRDefault="00F87E5C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</w:tr>
      <w:tr w:rsidR="00F87E5C" w:rsidRPr="00D202D8" w14:paraId="6D36E5DC" w14:textId="77777777" w:rsidTr="00505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6D36E5D5" w14:textId="77777777" w:rsidR="00F87E5C" w:rsidRPr="00D202D8" w:rsidRDefault="00F87E5C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1098" w:type="dxa"/>
          </w:tcPr>
          <w:p w14:paraId="6D36E5D6" w14:textId="5C1D82BD" w:rsidR="00F87E5C" w:rsidRPr="00D202D8" w:rsidRDefault="00F87E5C">
            <w:pPr>
              <w:widowControl w:val="0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69" w:type="dxa"/>
          </w:tcPr>
          <w:p w14:paraId="6D36E5D7" w14:textId="4265F2B9" w:rsidR="00F87E5C" w:rsidRPr="00D202D8" w:rsidRDefault="00F87E5C">
            <w:pPr>
              <w:widowControl w:val="0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67" w:type="dxa"/>
          </w:tcPr>
          <w:p w14:paraId="6D36E5D8" w14:textId="20B106FE" w:rsidR="00F87E5C" w:rsidRPr="00D202D8" w:rsidRDefault="00F87E5C">
            <w:pPr>
              <w:widowControl w:val="0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70" w:type="dxa"/>
          </w:tcPr>
          <w:p w14:paraId="6D36E5D9" w14:textId="637BD541" w:rsidR="00F87E5C" w:rsidRPr="00D202D8" w:rsidRDefault="00F87E5C">
            <w:pPr>
              <w:widowControl w:val="0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6D36E5DA" w14:textId="160F494D" w:rsidR="00F87E5C" w:rsidRPr="00D202D8" w:rsidRDefault="00F87E5C">
            <w:pPr>
              <w:widowControl w:val="0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58" w:type="dxa"/>
          </w:tcPr>
          <w:p w14:paraId="6D36E5DB" w14:textId="77777777" w:rsidR="00F87E5C" w:rsidRPr="00D202D8" w:rsidRDefault="00F87E5C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</w:tr>
      <w:tr w:rsidR="00F87E5C" w:rsidRPr="00D202D8" w14:paraId="6D36E5E4" w14:textId="77777777" w:rsidTr="00505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6D36E5DD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Very insecure</w:t>
            </w:r>
          </w:p>
        </w:tc>
        <w:tc>
          <w:tcPr>
            <w:tcW w:w="1098" w:type="dxa"/>
          </w:tcPr>
          <w:p w14:paraId="6D36E5DE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69" w:type="dxa"/>
          </w:tcPr>
          <w:p w14:paraId="6D36E5DF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67" w:type="dxa"/>
          </w:tcPr>
          <w:p w14:paraId="6D36E5E0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70" w:type="dxa"/>
          </w:tcPr>
          <w:p w14:paraId="6D36E5E1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6D36E5E2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58" w:type="dxa"/>
          </w:tcPr>
          <w:p w14:paraId="6D36E5E3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Very secure</w:t>
            </w:r>
          </w:p>
        </w:tc>
      </w:tr>
    </w:tbl>
    <w:p w14:paraId="6D36E5E5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5E6" w14:textId="1ED325C4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6D2A23" w:rsidRPr="00D202D8">
        <w:rPr>
          <w:rFonts w:ascii="Calibri" w:hAnsi="Calibri" w:cs="Calibri"/>
        </w:rPr>
        <w:t>8</w:t>
      </w:r>
      <w:r w:rsidRPr="00D202D8">
        <w:rPr>
          <w:rFonts w:ascii="Calibri" w:hAnsi="Calibri" w:cs="Calibri"/>
        </w:rPr>
        <w:t xml:space="preserve"> What kind of property access agreement do you have? If you have multiple locations, please check all that apply.</w:t>
      </w:r>
    </w:p>
    <w:p w14:paraId="6D36E5E7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Verbal agreement with property owner </w:t>
      </w:r>
    </w:p>
    <w:p w14:paraId="6D36E5E8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Written use permit with property owner </w:t>
      </w:r>
    </w:p>
    <w:p w14:paraId="6D36E5E9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Written one year lease </w:t>
      </w:r>
    </w:p>
    <w:p w14:paraId="6D36E5EA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lastRenderedPageBreak/>
        <w:t xml:space="preserve">Written </w:t>
      </w:r>
      <w:proofErr w:type="gramStart"/>
      <w:r w:rsidRPr="00D202D8">
        <w:rPr>
          <w:rFonts w:ascii="Calibri" w:hAnsi="Calibri" w:cs="Calibri"/>
        </w:rPr>
        <w:t>two to five year</w:t>
      </w:r>
      <w:proofErr w:type="gramEnd"/>
      <w:r w:rsidRPr="00D202D8">
        <w:rPr>
          <w:rFonts w:ascii="Calibri" w:hAnsi="Calibri" w:cs="Calibri"/>
        </w:rPr>
        <w:t xml:space="preserve"> lease </w:t>
      </w:r>
    </w:p>
    <w:p w14:paraId="6D36E5EB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Written lease for more than five years </w:t>
      </w:r>
    </w:p>
    <w:p w14:paraId="6D36E5EC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Ownership of property </w:t>
      </w:r>
    </w:p>
    <w:p w14:paraId="6D36E5ED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Land protected by land trust or land bank </w:t>
      </w:r>
    </w:p>
    <w:p w14:paraId="6D36E5EE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Agreement with client to provide service on their property (landscaping, green roof maintenance, etc.) </w:t>
      </w:r>
    </w:p>
    <w:p w14:paraId="6D36E5EF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Other: ________________________________________________</w:t>
      </w:r>
    </w:p>
    <w:p w14:paraId="6D36E5F0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5F1" w14:textId="68B321B3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6D2A23" w:rsidRPr="00D202D8">
        <w:rPr>
          <w:rFonts w:ascii="Calibri" w:hAnsi="Calibri" w:cs="Calibri"/>
        </w:rPr>
        <w:t>9</w:t>
      </w:r>
      <w:r w:rsidRPr="00D202D8">
        <w:rPr>
          <w:rFonts w:ascii="Calibri" w:hAnsi="Calibri" w:cs="Calibri"/>
        </w:rPr>
        <w:t xml:space="preserve"> What did you produce in 2019? Please check all that apply.</w:t>
      </w:r>
    </w:p>
    <w:p w14:paraId="6D36E5F2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Fruit (including berries, melons, and tree fruits) </w:t>
      </w:r>
    </w:p>
    <w:p w14:paraId="6D36E5F3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Vegetables </w:t>
      </w:r>
    </w:p>
    <w:p w14:paraId="6D36E5F4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Herbs and spices </w:t>
      </w:r>
    </w:p>
    <w:p w14:paraId="6D36E5F5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Animals </w:t>
      </w:r>
    </w:p>
    <w:p w14:paraId="6D36E5F6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Honey </w:t>
      </w:r>
    </w:p>
    <w:p w14:paraId="6D36E5F7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Cut flowers </w:t>
      </w:r>
    </w:p>
    <w:p w14:paraId="6D36E5F8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Mushrooms </w:t>
      </w:r>
    </w:p>
    <w:p w14:paraId="6D36E5F9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Ornamentals and/or nursery plants </w:t>
      </w:r>
    </w:p>
    <w:p w14:paraId="6D36E5FA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Grain crops </w:t>
      </w:r>
    </w:p>
    <w:p w14:paraId="6D36E5FB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Value-added products (jams, preserves, soaps, </w:t>
      </w:r>
      <w:proofErr w:type="spellStart"/>
      <w:r w:rsidRPr="00D202D8">
        <w:rPr>
          <w:rFonts w:ascii="Calibri" w:hAnsi="Calibri" w:cs="Calibri"/>
        </w:rPr>
        <w:t>etc</w:t>
      </w:r>
      <w:proofErr w:type="spellEnd"/>
      <w:r w:rsidRPr="00D202D8">
        <w:rPr>
          <w:rFonts w:ascii="Calibri" w:hAnsi="Calibri" w:cs="Calibri"/>
        </w:rPr>
        <w:t xml:space="preserve">) </w:t>
      </w:r>
    </w:p>
    <w:p w14:paraId="6D36E5FC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Educational services </w:t>
      </w:r>
    </w:p>
    <w:p w14:paraId="6D36E5FD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Agritourism services </w:t>
      </w:r>
    </w:p>
    <w:p w14:paraId="6D36E5FE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Landscaping/installation services </w:t>
      </w:r>
    </w:p>
    <w:p w14:paraId="6D36E5FF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Catering services </w:t>
      </w:r>
    </w:p>
    <w:p w14:paraId="6D36E600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Other (please specify):_________________________________</w:t>
      </w:r>
    </w:p>
    <w:p w14:paraId="6D36E604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605" w14:textId="56F51AEB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1</w:t>
      </w:r>
      <w:r w:rsidR="005058FF" w:rsidRPr="00D202D8">
        <w:rPr>
          <w:rFonts w:ascii="Calibri" w:hAnsi="Calibri" w:cs="Calibri"/>
        </w:rPr>
        <w:t>0</w:t>
      </w:r>
      <w:r w:rsidRPr="00D202D8">
        <w:rPr>
          <w:rFonts w:ascii="Calibri" w:hAnsi="Calibri" w:cs="Calibri"/>
        </w:rPr>
        <w:t xml:space="preserve"> Thinking of what you produced in 2019, roughly what percentage did you sell, donate, or use internally (used yourself or within your entity)?</w:t>
      </w:r>
    </w:p>
    <w:tbl>
      <w:tblPr>
        <w:tblStyle w:val="QTextTable"/>
        <w:tblW w:w="957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7E0" w:firstRow="1" w:lastRow="1" w:firstColumn="1" w:lastColumn="1" w:noHBand="1" w:noVBand="1"/>
      </w:tblPr>
      <w:tblGrid>
        <w:gridCol w:w="4788"/>
        <w:gridCol w:w="4789"/>
      </w:tblGrid>
      <w:tr w:rsidR="00F87E5C" w:rsidRPr="00D202D8" w14:paraId="6D36E608" w14:textId="77777777" w:rsidTr="00F87E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D36E606" w14:textId="77777777" w:rsidR="00F87E5C" w:rsidRPr="00D202D8" w:rsidRDefault="00F87E5C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4788" w:type="dxa"/>
            <w:tcBorders>
              <w:left w:val="single" w:sz="4" w:space="0" w:color="BFBFBF"/>
            </w:tcBorders>
          </w:tcPr>
          <w:p w14:paraId="6D36E607" w14:textId="77777777" w:rsidR="00F87E5C" w:rsidRPr="00D202D8" w:rsidRDefault="00D00615">
            <w:pPr>
              <w:widowControl w:val="0"/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Percent</w:t>
            </w:r>
          </w:p>
        </w:tc>
      </w:tr>
      <w:tr w:rsidR="00F87E5C" w:rsidRPr="00D202D8" w14:paraId="6D36E60B" w14:textId="77777777" w:rsidTr="00F87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single" w:sz="4" w:space="0" w:color="BFBFBF"/>
              <w:bottom w:val="single" w:sz="4" w:space="0" w:color="BFBFBF"/>
            </w:tcBorders>
          </w:tcPr>
          <w:p w14:paraId="6D36E609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Sold </w:t>
            </w:r>
          </w:p>
        </w:tc>
        <w:tc>
          <w:tcPr>
            <w:tcW w:w="47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14:paraId="6D36E60A" w14:textId="77777777" w:rsidR="00F87E5C" w:rsidRPr="00D202D8" w:rsidRDefault="00F87E5C">
            <w:pPr>
              <w:pStyle w:val="ListParagraph"/>
              <w:widowControl w:val="0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60E" w14:textId="77777777" w:rsidTr="00F87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single" w:sz="4" w:space="0" w:color="BFBFBF"/>
              <w:bottom w:val="single" w:sz="4" w:space="0" w:color="BFBFBF"/>
            </w:tcBorders>
          </w:tcPr>
          <w:p w14:paraId="6D36E60C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Donated / given away </w:t>
            </w:r>
          </w:p>
        </w:tc>
        <w:tc>
          <w:tcPr>
            <w:tcW w:w="47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14:paraId="6D36E60D" w14:textId="77777777" w:rsidR="00F87E5C" w:rsidRPr="00D202D8" w:rsidRDefault="00F87E5C">
            <w:pPr>
              <w:pStyle w:val="ListParagraph"/>
              <w:widowControl w:val="0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611" w14:textId="77777777" w:rsidTr="00F87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single" w:sz="4" w:space="0" w:color="BFBFBF"/>
            </w:tcBorders>
          </w:tcPr>
          <w:p w14:paraId="6D36E60F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Used internally </w:t>
            </w:r>
          </w:p>
        </w:tc>
        <w:tc>
          <w:tcPr>
            <w:tcW w:w="4788" w:type="dxa"/>
            <w:tcBorders>
              <w:top w:val="single" w:sz="4" w:space="0" w:color="BFBFBF"/>
              <w:left w:val="single" w:sz="4" w:space="0" w:color="BFBFBF"/>
            </w:tcBorders>
          </w:tcPr>
          <w:p w14:paraId="6D36E610" w14:textId="77777777" w:rsidR="00F87E5C" w:rsidRPr="00D202D8" w:rsidRDefault="00F87E5C">
            <w:pPr>
              <w:pStyle w:val="ListParagraph"/>
              <w:widowControl w:val="0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6D36E612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616" w14:textId="04E42ABD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1</w:t>
      </w:r>
      <w:r w:rsidR="005058FF" w:rsidRPr="00D202D8">
        <w:rPr>
          <w:rFonts w:ascii="Calibri" w:hAnsi="Calibri" w:cs="Calibri"/>
        </w:rPr>
        <w:t>1</w:t>
      </w:r>
      <w:r w:rsidRPr="00D202D8">
        <w:rPr>
          <w:rFonts w:ascii="Calibri" w:hAnsi="Calibri" w:cs="Calibri"/>
        </w:rPr>
        <w:t xml:space="preserve"> What production systems did you use in 2019? Please check all that apply.</w:t>
      </w:r>
    </w:p>
    <w:p w14:paraId="6D36E617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Containers or pots </w:t>
      </w:r>
    </w:p>
    <w:p w14:paraId="6D36E618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Raised beds / garden boxes </w:t>
      </w:r>
    </w:p>
    <w:p w14:paraId="6D36E619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Growing in-ground in beds, rows, or fields </w:t>
      </w:r>
    </w:p>
    <w:p w14:paraId="6D36E61A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Hydroponic </w:t>
      </w:r>
    </w:p>
    <w:p w14:paraId="6D36E61B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Aquaponic </w:t>
      </w:r>
    </w:p>
    <w:p w14:paraId="6D36E61C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Green roof </w:t>
      </w:r>
    </w:p>
    <w:p w14:paraId="6D36E61D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Greenhouse (permanent rigid walls) </w:t>
      </w:r>
    </w:p>
    <w:p w14:paraId="6D36E61E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High tunnel / hoop house (removable flexible plastic walls) </w:t>
      </w:r>
    </w:p>
    <w:p w14:paraId="6D36E61F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Indoor (a building other than greenhouses, high tunnels, and hoop houses) </w:t>
      </w:r>
    </w:p>
    <w:p w14:paraId="6D36E620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Vertical </w:t>
      </w:r>
    </w:p>
    <w:p w14:paraId="6D36E621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Other (please specify): ______________________________________</w:t>
      </w:r>
    </w:p>
    <w:p w14:paraId="6D36E622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623" w14:textId="2F0D0383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1</w:t>
      </w:r>
      <w:r w:rsidR="005058FF" w:rsidRPr="00D202D8">
        <w:rPr>
          <w:rFonts w:ascii="Calibri" w:hAnsi="Calibri" w:cs="Calibri"/>
        </w:rPr>
        <w:t>2</w:t>
      </w:r>
      <w:r w:rsidRPr="00D202D8">
        <w:rPr>
          <w:rFonts w:ascii="Calibri" w:hAnsi="Calibri" w:cs="Calibri"/>
        </w:rPr>
        <w:t xml:space="preserve"> How much space did you farm or garden in 2019?</w:t>
      </w:r>
      <w:r w:rsidRPr="00D202D8">
        <w:rPr>
          <w:rFonts w:ascii="Calibri" w:hAnsi="Calibri" w:cs="Calibri"/>
          <w:i/>
        </w:rPr>
        <w:br/>
      </w:r>
      <w:r w:rsidRPr="00D202D8">
        <w:rPr>
          <w:rFonts w:ascii="Calibri" w:hAnsi="Calibri" w:cs="Calibri"/>
        </w:rPr>
        <w:br/>
      </w:r>
      <w:r w:rsidRPr="00D202D8">
        <w:rPr>
          <w:rFonts w:ascii="Calibri" w:hAnsi="Calibri" w:cs="Calibri"/>
          <w:i/>
        </w:rPr>
        <w:t>For reference, 500 square is about the size of 3 parking spaces. One acre is 43,560 square feet, or about the size of a football field not including the end zones. </w:t>
      </w:r>
    </w:p>
    <w:p w14:paraId="6D36E624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Less than 500 square feet </w:t>
      </w:r>
    </w:p>
    <w:p w14:paraId="6D36E625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Between 500 and 1,000 square feet </w:t>
      </w:r>
    </w:p>
    <w:p w14:paraId="6D36E626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lastRenderedPageBreak/>
        <w:t xml:space="preserve">Between 1,000 square feet and 1 acre </w:t>
      </w:r>
    </w:p>
    <w:p w14:paraId="6D36E627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Between 1 and 2 acres </w:t>
      </w:r>
    </w:p>
    <w:p w14:paraId="6D36E628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Between 2 and 10 acres </w:t>
      </w:r>
    </w:p>
    <w:p w14:paraId="6D36E629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More than 10 acres </w:t>
      </w:r>
    </w:p>
    <w:p w14:paraId="6D36E62A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I don't know </w:t>
      </w:r>
    </w:p>
    <w:p w14:paraId="6D36E62B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62D" w14:textId="0D280AD9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1</w:t>
      </w:r>
      <w:r w:rsidR="005058FF" w:rsidRPr="00D202D8">
        <w:rPr>
          <w:rFonts w:ascii="Calibri" w:hAnsi="Calibri" w:cs="Calibri"/>
        </w:rPr>
        <w:t>3</w:t>
      </w:r>
      <w:r w:rsidRPr="00D202D8">
        <w:rPr>
          <w:rFonts w:ascii="Calibri" w:hAnsi="Calibri" w:cs="Calibri"/>
        </w:rPr>
        <w:t xml:space="preserve"> How many different growing/production sites does your farm, garden, or organization manage? </w:t>
      </w:r>
    </w:p>
    <w:p w14:paraId="6D36E62E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1</w:t>
      </w:r>
    </w:p>
    <w:p w14:paraId="6D36E62F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2 </w:t>
      </w:r>
    </w:p>
    <w:p w14:paraId="6D36E630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3 </w:t>
      </w:r>
    </w:p>
    <w:p w14:paraId="6D36E631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4 </w:t>
      </w:r>
    </w:p>
    <w:p w14:paraId="6D36E632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5 </w:t>
      </w:r>
    </w:p>
    <w:p w14:paraId="6D36E633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More than 5 </w:t>
      </w:r>
    </w:p>
    <w:p w14:paraId="6D36E634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635" w14:textId="0DAFF775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1</w:t>
      </w:r>
      <w:r w:rsidR="005058FF" w:rsidRPr="00D202D8">
        <w:rPr>
          <w:rFonts w:ascii="Calibri" w:hAnsi="Calibri" w:cs="Calibri"/>
        </w:rPr>
        <w:t>4</w:t>
      </w:r>
      <w:r w:rsidRPr="00D202D8">
        <w:rPr>
          <w:rFonts w:ascii="Calibri" w:hAnsi="Calibri" w:cs="Calibri"/>
        </w:rPr>
        <w:t xml:space="preserve"> How many people (including yourself) are employed or volunteer on your farm, garden, or organization each year?</w:t>
      </w:r>
    </w:p>
    <w:p w14:paraId="6D36E636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Full-time employees (paid for more than 130 hours/month) ____________</w:t>
      </w:r>
    </w:p>
    <w:p w14:paraId="6D36E637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  <w:i/>
        </w:rPr>
        <w:t>     Of these full-time employees, how many do you employ year-round?</w:t>
      </w:r>
      <w:r w:rsidRPr="00D202D8">
        <w:rPr>
          <w:rFonts w:ascii="Calibri" w:hAnsi="Calibri" w:cs="Calibri"/>
        </w:rPr>
        <w:t xml:space="preserve"> ____________</w:t>
      </w:r>
    </w:p>
    <w:p w14:paraId="6D36E638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Part-time employees (paid for fewer than 130 hours/month) __________</w:t>
      </w:r>
    </w:p>
    <w:p w14:paraId="6D36E639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  <w:i/>
        </w:rPr>
        <w:t>     Of these part-time employees, how many do you employ year-round?</w:t>
      </w:r>
      <w:r w:rsidRPr="00D202D8">
        <w:rPr>
          <w:rFonts w:ascii="Calibri" w:hAnsi="Calibri" w:cs="Calibri"/>
        </w:rPr>
        <w:t xml:space="preserve"> ____________</w:t>
      </w:r>
    </w:p>
    <w:p w14:paraId="6D36E63A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Volunteers _________</w:t>
      </w:r>
    </w:p>
    <w:p w14:paraId="6D36E63B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Interns and apprentices _________</w:t>
      </w:r>
    </w:p>
    <w:p w14:paraId="1DCB3C3C" w14:textId="77777777" w:rsidR="007505DB" w:rsidRPr="00D202D8" w:rsidRDefault="007505DB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63F" w14:textId="635CCDE3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1</w:t>
      </w:r>
      <w:r w:rsidR="005058FF" w:rsidRPr="00D202D8">
        <w:rPr>
          <w:rFonts w:ascii="Calibri" w:hAnsi="Calibri" w:cs="Calibri"/>
        </w:rPr>
        <w:t>5</w:t>
      </w:r>
      <w:r w:rsidRPr="00D202D8">
        <w:rPr>
          <w:rFonts w:ascii="Calibri" w:hAnsi="Calibri" w:cs="Calibri"/>
        </w:rPr>
        <w:t xml:space="preserve"> Please indicate the top three </w:t>
      </w:r>
      <w:r w:rsidRPr="00D202D8">
        <w:rPr>
          <w:rFonts w:ascii="Calibri" w:hAnsi="Calibri" w:cs="Calibri"/>
          <w:b/>
        </w:rPr>
        <w:t>sources of income</w:t>
      </w:r>
      <w:r w:rsidRPr="00D202D8">
        <w:rPr>
          <w:rFonts w:ascii="Calibri" w:hAnsi="Calibri" w:cs="Calibri"/>
        </w:rPr>
        <w:t xml:space="preserve"> for your farm, garden, or organization in 2019.</w:t>
      </w:r>
    </w:p>
    <w:p w14:paraId="6D36E640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Sales of vegetables </w:t>
      </w:r>
    </w:p>
    <w:p w14:paraId="6D36E641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Sales of fruits (melons, berries, tree fruits) </w:t>
      </w:r>
    </w:p>
    <w:p w14:paraId="6D36E642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Sales of fish </w:t>
      </w:r>
    </w:p>
    <w:p w14:paraId="6D36E643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Sales of poultry or eggs </w:t>
      </w:r>
    </w:p>
    <w:p w14:paraId="6D36E644" w14:textId="07DAF96E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Sales of other agricultural products (e.g.</w:t>
      </w:r>
      <w:r w:rsidR="005058FF" w:rsidRPr="00D202D8">
        <w:rPr>
          <w:rFonts w:ascii="Calibri" w:hAnsi="Calibri" w:cs="Calibri"/>
        </w:rPr>
        <w:t>,</w:t>
      </w:r>
      <w:r w:rsidRPr="00D202D8">
        <w:rPr>
          <w:rFonts w:ascii="Calibri" w:hAnsi="Calibri" w:cs="Calibri"/>
        </w:rPr>
        <w:t xml:space="preserve"> seedlings, compost, fertilizer, value-added products, etc</w:t>
      </w:r>
      <w:r w:rsidR="00FB327C" w:rsidRPr="00D202D8">
        <w:rPr>
          <w:rFonts w:ascii="Calibri" w:hAnsi="Calibri" w:cs="Calibri"/>
        </w:rPr>
        <w:t>.</w:t>
      </w:r>
      <w:r w:rsidRPr="00D202D8">
        <w:rPr>
          <w:rFonts w:ascii="Calibri" w:hAnsi="Calibri" w:cs="Calibri"/>
        </w:rPr>
        <w:t xml:space="preserve">) </w:t>
      </w:r>
    </w:p>
    <w:p w14:paraId="6D36E645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Classes / workshops / tours / demonstrations </w:t>
      </w:r>
    </w:p>
    <w:p w14:paraId="6D36E646" w14:textId="3D0190A0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Entertainment events (e.g.</w:t>
      </w:r>
      <w:r w:rsidR="005058FF" w:rsidRPr="00D202D8">
        <w:rPr>
          <w:rFonts w:ascii="Calibri" w:hAnsi="Calibri" w:cs="Calibri"/>
        </w:rPr>
        <w:t>,</w:t>
      </w:r>
      <w:r w:rsidRPr="00D202D8">
        <w:rPr>
          <w:rFonts w:ascii="Calibri" w:hAnsi="Calibri" w:cs="Calibri"/>
        </w:rPr>
        <w:t xml:space="preserve"> catered meals, weddings, comedy shows, movies, festivals, etc.) </w:t>
      </w:r>
    </w:p>
    <w:p w14:paraId="6D36E647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Grants </w:t>
      </w:r>
    </w:p>
    <w:p w14:paraId="6D36E648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Farm or gardening work for others </w:t>
      </w:r>
    </w:p>
    <w:p w14:paraId="6D36E649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Other (Please specify): _____________________</w:t>
      </w:r>
    </w:p>
    <w:p w14:paraId="6D36E64A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64E" w14:textId="6F28A4E1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1</w:t>
      </w:r>
      <w:r w:rsidR="005058FF" w:rsidRPr="00D202D8">
        <w:rPr>
          <w:rFonts w:ascii="Calibri" w:hAnsi="Calibri" w:cs="Calibri"/>
        </w:rPr>
        <w:t>6</w:t>
      </w:r>
      <w:r w:rsidRPr="00D202D8">
        <w:rPr>
          <w:rFonts w:ascii="Calibri" w:hAnsi="Calibri" w:cs="Calibri"/>
        </w:rPr>
        <w:t xml:space="preserve"> Please indicate the three categories that contribute the most to the </w:t>
      </w:r>
      <w:r w:rsidRPr="00D202D8">
        <w:rPr>
          <w:rFonts w:ascii="Calibri" w:hAnsi="Calibri" w:cs="Calibri"/>
          <w:b/>
        </w:rPr>
        <w:t>annual expenses</w:t>
      </w:r>
      <w:r w:rsidRPr="00D202D8">
        <w:rPr>
          <w:rFonts w:ascii="Calibri" w:hAnsi="Calibri" w:cs="Calibri"/>
        </w:rPr>
        <w:t xml:space="preserve"> of your farm, garden, or organization.</w:t>
      </w:r>
    </w:p>
    <w:p w14:paraId="6D36E64F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Labor </w:t>
      </w:r>
    </w:p>
    <w:p w14:paraId="6D36E650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Land rent or mortgage </w:t>
      </w:r>
    </w:p>
    <w:p w14:paraId="6D36E651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Land taxes </w:t>
      </w:r>
    </w:p>
    <w:p w14:paraId="6D36E652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Marketing (farmers' market fees, advertising, etc.) </w:t>
      </w:r>
    </w:p>
    <w:p w14:paraId="6D36E653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Fuel and shipping </w:t>
      </w:r>
    </w:p>
    <w:p w14:paraId="6D36E654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Growing supplies (compost, fertilizer, seed, etc.) </w:t>
      </w:r>
    </w:p>
    <w:p w14:paraId="6D36E655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Mechanical equipment (tractors, tools, etc.) </w:t>
      </w:r>
    </w:p>
    <w:p w14:paraId="6D36E656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Hydroponic equipment (lights, trays, etc.) </w:t>
      </w:r>
    </w:p>
    <w:p w14:paraId="6D36E657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Other: ________________________________________________</w:t>
      </w:r>
    </w:p>
    <w:p w14:paraId="6D36E658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659" w14:textId="23EEF565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5058FF" w:rsidRPr="00D202D8">
        <w:rPr>
          <w:rFonts w:ascii="Calibri" w:hAnsi="Calibri" w:cs="Calibri"/>
        </w:rPr>
        <w:t>17</w:t>
      </w:r>
      <w:r w:rsidRPr="00D202D8">
        <w:rPr>
          <w:rFonts w:ascii="Calibri" w:hAnsi="Calibri" w:cs="Calibri"/>
        </w:rPr>
        <w:t xml:space="preserve"> In 2019, what was your farm's or organization's </w:t>
      </w:r>
      <w:r w:rsidRPr="00D202D8">
        <w:rPr>
          <w:rFonts w:ascii="Calibri" w:hAnsi="Calibri" w:cs="Calibri"/>
          <w:b/>
        </w:rPr>
        <w:t>gross</w:t>
      </w:r>
      <w:r w:rsidRPr="00D202D8">
        <w:rPr>
          <w:rFonts w:ascii="Calibri" w:hAnsi="Calibri" w:cs="Calibri"/>
        </w:rPr>
        <w:t xml:space="preserve"> income from all sources related to urban agriculture (</w:t>
      </w:r>
      <w:r w:rsidRPr="00D202D8">
        <w:rPr>
          <w:rFonts w:ascii="Calibri" w:hAnsi="Calibri" w:cs="Calibri"/>
          <w:b/>
        </w:rPr>
        <w:t xml:space="preserve">before </w:t>
      </w:r>
      <w:r w:rsidRPr="00D202D8">
        <w:rPr>
          <w:rFonts w:ascii="Calibri" w:hAnsi="Calibri" w:cs="Calibri"/>
        </w:rPr>
        <w:t>expenses)?</w:t>
      </w:r>
    </w:p>
    <w:p w14:paraId="6D36E65A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Less than $2,499 </w:t>
      </w:r>
    </w:p>
    <w:p w14:paraId="6D36E65B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lastRenderedPageBreak/>
        <w:t xml:space="preserve">$2,500 - $9,999 </w:t>
      </w:r>
    </w:p>
    <w:p w14:paraId="6D36E65C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$10,000 - $24.999 </w:t>
      </w:r>
    </w:p>
    <w:p w14:paraId="6D36E65D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$25,000 - $49,999 </w:t>
      </w:r>
    </w:p>
    <w:p w14:paraId="6D36E65E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$50,000 - $99,999 </w:t>
      </w:r>
    </w:p>
    <w:p w14:paraId="6D36E65F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$100,000 - $999,9999 </w:t>
      </w:r>
    </w:p>
    <w:p w14:paraId="6D36E660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$1 million or more </w:t>
      </w:r>
    </w:p>
    <w:p w14:paraId="6D36E661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I don't know </w:t>
      </w:r>
    </w:p>
    <w:p w14:paraId="6D36E662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663" w14:textId="06EB68CE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5058FF" w:rsidRPr="00D202D8">
        <w:rPr>
          <w:rFonts w:ascii="Calibri" w:hAnsi="Calibri" w:cs="Calibri"/>
        </w:rPr>
        <w:t>18</w:t>
      </w:r>
      <w:r w:rsidRPr="00D202D8">
        <w:rPr>
          <w:rFonts w:ascii="Calibri" w:hAnsi="Calibri" w:cs="Calibri"/>
        </w:rPr>
        <w:t xml:space="preserve"> In 2019, what was your farm's or organization's </w:t>
      </w:r>
      <w:r w:rsidRPr="00D202D8">
        <w:rPr>
          <w:rFonts w:ascii="Calibri" w:hAnsi="Calibri" w:cs="Calibri"/>
          <w:b/>
        </w:rPr>
        <w:t xml:space="preserve">net </w:t>
      </w:r>
      <w:r w:rsidRPr="00D202D8">
        <w:rPr>
          <w:rFonts w:ascii="Calibri" w:hAnsi="Calibri" w:cs="Calibri"/>
        </w:rPr>
        <w:t>income from all sources related to urban agriculture (</w:t>
      </w:r>
      <w:r w:rsidRPr="00D202D8">
        <w:rPr>
          <w:rFonts w:ascii="Calibri" w:hAnsi="Calibri" w:cs="Calibri"/>
          <w:b/>
        </w:rPr>
        <w:t>after</w:t>
      </w:r>
      <w:r w:rsidRPr="00D202D8">
        <w:rPr>
          <w:rFonts w:ascii="Calibri" w:hAnsi="Calibri" w:cs="Calibri"/>
        </w:rPr>
        <w:t xml:space="preserve"> expenses, which includes all salaries)?</w:t>
      </w:r>
    </w:p>
    <w:p w14:paraId="6D36E664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Negative net income </w:t>
      </w:r>
    </w:p>
    <w:p w14:paraId="6D36E665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$0 - $2,499 </w:t>
      </w:r>
    </w:p>
    <w:p w14:paraId="6D36E666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$2,500 - $9,999 </w:t>
      </w:r>
    </w:p>
    <w:p w14:paraId="6D36E667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$10,000 - $24.999 </w:t>
      </w:r>
    </w:p>
    <w:p w14:paraId="6D36E668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$25,000 - $49,999 </w:t>
      </w:r>
    </w:p>
    <w:p w14:paraId="6D36E669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$50,000 - $99,999 </w:t>
      </w:r>
    </w:p>
    <w:p w14:paraId="6D36E66A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$100,000 - $999,9999 </w:t>
      </w:r>
    </w:p>
    <w:p w14:paraId="6D36E66B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$1 million or more </w:t>
      </w:r>
    </w:p>
    <w:p w14:paraId="6D36E66C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I don't know </w:t>
      </w:r>
    </w:p>
    <w:p w14:paraId="6D36E66D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66E" w14:textId="3ECBD04A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5058FF" w:rsidRPr="00D202D8">
        <w:rPr>
          <w:rFonts w:ascii="Calibri" w:hAnsi="Calibri" w:cs="Calibri"/>
        </w:rPr>
        <w:t>19</w:t>
      </w:r>
      <w:r w:rsidRPr="00D202D8">
        <w:rPr>
          <w:rFonts w:ascii="Calibri" w:hAnsi="Calibri" w:cs="Calibri"/>
        </w:rPr>
        <w:t xml:space="preserve"> In 2019, approximately how many individuals have taken part in tours, classes, courses, or workshops at your farm, garden, business, or classroom?</w:t>
      </w:r>
    </w:p>
    <w:p w14:paraId="6D36E66F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None </w:t>
      </w:r>
    </w:p>
    <w:p w14:paraId="6D36E670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1 to 24 </w:t>
      </w:r>
    </w:p>
    <w:p w14:paraId="6D36E671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25 to 49 </w:t>
      </w:r>
    </w:p>
    <w:p w14:paraId="6D36E672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50 to 99 </w:t>
      </w:r>
    </w:p>
    <w:p w14:paraId="6D36E673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100 to 499 </w:t>
      </w:r>
    </w:p>
    <w:p w14:paraId="6D36E674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500 to 999 </w:t>
      </w:r>
    </w:p>
    <w:p w14:paraId="6D36E675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1,000 to 4,999 </w:t>
      </w:r>
    </w:p>
    <w:p w14:paraId="6D36E676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5,000 or greater </w:t>
      </w:r>
    </w:p>
    <w:p w14:paraId="6D36E677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I don't know </w:t>
      </w:r>
    </w:p>
    <w:p w14:paraId="6D36E678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679" w14:textId="794A3145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2</w:t>
      </w:r>
      <w:r w:rsidR="005058FF" w:rsidRPr="00D202D8">
        <w:rPr>
          <w:rFonts w:ascii="Calibri" w:hAnsi="Calibri" w:cs="Calibri"/>
        </w:rPr>
        <w:t>0</w:t>
      </w:r>
      <w:r w:rsidRPr="00D202D8">
        <w:rPr>
          <w:rFonts w:ascii="Calibri" w:hAnsi="Calibri" w:cs="Calibri"/>
        </w:rPr>
        <w:t xml:space="preserve"> If providing educational, therapeutic, or workforce development services is among the primary missions of your farm, garden, or organization, which groups do you primarily serve? Please check all that apply.</w:t>
      </w:r>
    </w:p>
    <w:p w14:paraId="6D36E67A" w14:textId="1948ECC6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Not applicable </w:t>
      </w:r>
    </w:p>
    <w:p w14:paraId="6D36E67B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Pre-K youth </w:t>
      </w:r>
    </w:p>
    <w:p w14:paraId="6D36E67C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K-12 youth </w:t>
      </w:r>
    </w:p>
    <w:p w14:paraId="6D36E67D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Students in post-high-school programs (college, community college, etc.) </w:t>
      </w:r>
    </w:p>
    <w:p w14:paraId="6D36E67E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Working-age adults </w:t>
      </w:r>
    </w:p>
    <w:p w14:paraId="6D36E67F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Senior adults </w:t>
      </w:r>
    </w:p>
    <w:p w14:paraId="6D36E680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All ages </w:t>
      </w:r>
    </w:p>
    <w:p w14:paraId="6D36E681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Veterans </w:t>
      </w:r>
    </w:p>
    <w:p w14:paraId="6D36E682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Returning citizens (people who have been incarcerated) </w:t>
      </w:r>
    </w:p>
    <w:p w14:paraId="6D36E683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"Opportunity youth” (ages 16-24, not in school or employed) </w:t>
      </w:r>
    </w:p>
    <w:p w14:paraId="6D36E684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People in recovery from addiction </w:t>
      </w:r>
    </w:p>
    <w:p w14:paraId="6D36E685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People experiencing homelessness </w:t>
      </w:r>
    </w:p>
    <w:p w14:paraId="6D36E686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Job seekers in general </w:t>
      </w:r>
    </w:p>
    <w:p w14:paraId="6D36E687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Other: ________________________________________________</w:t>
      </w:r>
    </w:p>
    <w:p w14:paraId="6D36E688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689" w14:textId="784B4F6F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2</w:t>
      </w:r>
      <w:r w:rsidR="005058FF" w:rsidRPr="00D202D8">
        <w:rPr>
          <w:rFonts w:ascii="Calibri" w:hAnsi="Calibri" w:cs="Calibri"/>
        </w:rPr>
        <w:t>1</w:t>
      </w:r>
      <w:r w:rsidRPr="00D202D8">
        <w:rPr>
          <w:rFonts w:ascii="Calibri" w:hAnsi="Calibri" w:cs="Calibri"/>
        </w:rPr>
        <w:t xml:space="preserve"> Please indicate whether your farm, garden, or organization has the following plans for at least one </w:t>
      </w:r>
      <w:r w:rsidRPr="00D202D8">
        <w:rPr>
          <w:rFonts w:ascii="Calibri" w:hAnsi="Calibri" w:cs="Calibri"/>
        </w:rPr>
        <w:lastRenderedPageBreak/>
        <w:t>of its locations.</w:t>
      </w:r>
    </w:p>
    <w:tbl>
      <w:tblPr>
        <w:tblStyle w:val="QQuestionTable"/>
        <w:tblW w:w="957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7E0" w:firstRow="1" w:lastRow="1" w:firstColumn="1" w:lastColumn="1" w:noHBand="1" w:noVBand="1"/>
      </w:tblPr>
      <w:tblGrid>
        <w:gridCol w:w="4248"/>
        <w:gridCol w:w="900"/>
        <w:gridCol w:w="1620"/>
        <w:gridCol w:w="1440"/>
        <w:gridCol w:w="1367"/>
      </w:tblGrid>
      <w:tr w:rsidR="00F87E5C" w:rsidRPr="00D202D8" w14:paraId="6D36E68F" w14:textId="77777777" w:rsidTr="00D202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D36E68A" w14:textId="77777777" w:rsidR="00F87E5C" w:rsidRPr="00D202D8" w:rsidRDefault="00F87E5C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900" w:type="dxa"/>
          </w:tcPr>
          <w:p w14:paraId="6D36E68B" w14:textId="77777777" w:rsidR="00F87E5C" w:rsidRPr="00D202D8" w:rsidRDefault="00D00615">
            <w:pPr>
              <w:widowControl w:val="0"/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Has</w:t>
            </w:r>
          </w:p>
        </w:tc>
        <w:tc>
          <w:tcPr>
            <w:tcW w:w="1620" w:type="dxa"/>
          </w:tcPr>
          <w:p w14:paraId="6D36E68C" w14:textId="77777777" w:rsidR="00F87E5C" w:rsidRPr="00D202D8" w:rsidRDefault="00D00615">
            <w:pPr>
              <w:widowControl w:val="0"/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Does not have</w:t>
            </w:r>
          </w:p>
        </w:tc>
        <w:tc>
          <w:tcPr>
            <w:tcW w:w="1440" w:type="dxa"/>
          </w:tcPr>
          <w:p w14:paraId="6D36E68D" w14:textId="77777777" w:rsidR="00F87E5C" w:rsidRPr="00D202D8" w:rsidRDefault="00D00615">
            <w:pPr>
              <w:widowControl w:val="0"/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Not relevant</w:t>
            </w:r>
          </w:p>
        </w:tc>
        <w:tc>
          <w:tcPr>
            <w:tcW w:w="1367" w:type="dxa"/>
          </w:tcPr>
          <w:p w14:paraId="6D36E68E" w14:textId="77777777" w:rsidR="00F87E5C" w:rsidRPr="00D202D8" w:rsidRDefault="00D00615">
            <w:pPr>
              <w:widowControl w:val="0"/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I'm not sure</w:t>
            </w:r>
          </w:p>
        </w:tc>
      </w:tr>
      <w:tr w:rsidR="00F87E5C" w:rsidRPr="00D202D8" w14:paraId="6D36E695" w14:textId="77777777" w:rsidTr="00D20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D36E690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Emergency Plan </w:t>
            </w:r>
          </w:p>
        </w:tc>
        <w:tc>
          <w:tcPr>
            <w:tcW w:w="900" w:type="dxa"/>
          </w:tcPr>
          <w:p w14:paraId="6D36E691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D36E692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40" w:type="dxa"/>
          </w:tcPr>
          <w:p w14:paraId="6D36E693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67" w:type="dxa"/>
          </w:tcPr>
          <w:p w14:paraId="6D36E694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69B" w14:textId="77777777" w:rsidTr="00D20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D36E696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Mission Statement </w:t>
            </w:r>
          </w:p>
        </w:tc>
        <w:tc>
          <w:tcPr>
            <w:tcW w:w="900" w:type="dxa"/>
          </w:tcPr>
          <w:p w14:paraId="6D36E697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D36E698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40" w:type="dxa"/>
          </w:tcPr>
          <w:p w14:paraId="6D36E699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67" w:type="dxa"/>
          </w:tcPr>
          <w:p w14:paraId="6D36E69A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6A1" w14:textId="77777777" w:rsidTr="00D20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D36E69C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Business Plan </w:t>
            </w:r>
          </w:p>
        </w:tc>
        <w:tc>
          <w:tcPr>
            <w:tcW w:w="900" w:type="dxa"/>
          </w:tcPr>
          <w:p w14:paraId="6D36E69D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D36E69E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40" w:type="dxa"/>
          </w:tcPr>
          <w:p w14:paraId="6D36E69F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67" w:type="dxa"/>
          </w:tcPr>
          <w:p w14:paraId="6D36E6A0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6A7" w14:textId="77777777" w:rsidTr="00D20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D36E6A2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Marketing Plan </w:t>
            </w:r>
          </w:p>
        </w:tc>
        <w:tc>
          <w:tcPr>
            <w:tcW w:w="900" w:type="dxa"/>
          </w:tcPr>
          <w:p w14:paraId="6D36E6A3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D36E6A4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40" w:type="dxa"/>
          </w:tcPr>
          <w:p w14:paraId="6D36E6A5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67" w:type="dxa"/>
          </w:tcPr>
          <w:p w14:paraId="6D36E6A6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6AD" w14:textId="77777777" w:rsidTr="00D20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D36E6A8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Nutrient Management Plan </w:t>
            </w:r>
          </w:p>
        </w:tc>
        <w:tc>
          <w:tcPr>
            <w:tcW w:w="900" w:type="dxa"/>
          </w:tcPr>
          <w:p w14:paraId="6D36E6A9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D36E6AA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40" w:type="dxa"/>
          </w:tcPr>
          <w:p w14:paraId="6D36E6AB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67" w:type="dxa"/>
          </w:tcPr>
          <w:p w14:paraId="6D36E6AC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6B3" w14:textId="77777777" w:rsidTr="00D20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D36E6AE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Conservation Plan </w:t>
            </w:r>
          </w:p>
        </w:tc>
        <w:tc>
          <w:tcPr>
            <w:tcW w:w="900" w:type="dxa"/>
          </w:tcPr>
          <w:p w14:paraId="6D36E6AF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D36E6B0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40" w:type="dxa"/>
          </w:tcPr>
          <w:p w14:paraId="6D36E6B1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67" w:type="dxa"/>
          </w:tcPr>
          <w:p w14:paraId="6D36E6B2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6B9" w14:textId="77777777" w:rsidTr="00D20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D36E6B4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Farm Transition or Estate Plan </w:t>
            </w:r>
          </w:p>
        </w:tc>
        <w:tc>
          <w:tcPr>
            <w:tcW w:w="900" w:type="dxa"/>
          </w:tcPr>
          <w:p w14:paraId="6D36E6B5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D36E6B6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40" w:type="dxa"/>
          </w:tcPr>
          <w:p w14:paraId="6D36E6B7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67" w:type="dxa"/>
          </w:tcPr>
          <w:p w14:paraId="6D36E6B8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6BF" w14:textId="77777777" w:rsidTr="00D20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D36E6BA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Pest management plan </w:t>
            </w:r>
          </w:p>
        </w:tc>
        <w:tc>
          <w:tcPr>
            <w:tcW w:w="900" w:type="dxa"/>
          </w:tcPr>
          <w:p w14:paraId="6D36E6BB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D36E6BC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40" w:type="dxa"/>
          </w:tcPr>
          <w:p w14:paraId="6D36E6BD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67" w:type="dxa"/>
          </w:tcPr>
          <w:p w14:paraId="6D36E6BE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6C5" w14:textId="77777777" w:rsidTr="00D20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D36E6C0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Food safety plan </w:t>
            </w:r>
          </w:p>
        </w:tc>
        <w:tc>
          <w:tcPr>
            <w:tcW w:w="900" w:type="dxa"/>
          </w:tcPr>
          <w:p w14:paraId="6D36E6C1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D36E6C2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40" w:type="dxa"/>
          </w:tcPr>
          <w:p w14:paraId="6D36E6C3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67" w:type="dxa"/>
          </w:tcPr>
          <w:p w14:paraId="6D36E6C4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6CB" w14:textId="77777777" w:rsidTr="00D20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D36E6C6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Other (please specify): </w:t>
            </w:r>
          </w:p>
        </w:tc>
        <w:tc>
          <w:tcPr>
            <w:tcW w:w="900" w:type="dxa"/>
          </w:tcPr>
          <w:p w14:paraId="6D36E6C7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D36E6C8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40" w:type="dxa"/>
          </w:tcPr>
          <w:p w14:paraId="6D36E6C9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67" w:type="dxa"/>
          </w:tcPr>
          <w:p w14:paraId="6D36E6CA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6D36E6CC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6CD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6CE" w14:textId="565125CA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2</w:t>
      </w:r>
      <w:r w:rsidR="005058FF" w:rsidRPr="00D202D8">
        <w:rPr>
          <w:rFonts w:ascii="Calibri" w:hAnsi="Calibri" w:cs="Calibri"/>
        </w:rPr>
        <w:t>2</w:t>
      </w:r>
      <w:r w:rsidRPr="00D202D8">
        <w:rPr>
          <w:rFonts w:ascii="Calibri" w:hAnsi="Calibri" w:cs="Calibri"/>
        </w:rPr>
        <w:t xml:space="preserve"> Please indicate whether your farm, garden, organization, or an employee of the farm/garden/organization, has the following certifications.</w:t>
      </w:r>
    </w:p>
    <w:tbl>
      <w:tblPr>
        <w:tblStyle w:val="QQuestionTable"/>
        <w:tblW w:w="957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7E0" w:firstRow="1" w:lastRow="1" w:firstColumn="1" w:lastColumn="1" w:noHBand="1" w:noVBand="1"/>
      </w:tblPr>
      <w:tblGrid>
        <w:gridCol w:w="4248"/>
        <w:gridCol w:w="900"/>
        <w:gridCol w:w="1620"/>
        <w:gridCol w:w="1440"/>
        <w:gridCol w:w="1367"/>
      </w:tblGrid>
      <w:tr w:rsidR="00F87E5C" w:rsidRPr="00D202D8" w14:paraId="6D36E6D4" w14:textId="77777777" w:rsidTr="00D202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D36E6CF" w14:textId="77777777" w:rsidR="00F87E5C" w:rsidRPr="00D202D8" w:rsidRDefault="00F87E5C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900" w:type="dxa"/>
          </w:tcPr>
          <w:p w14:paraId="6D36E6D0" w14:textId="77777777" w:rsidR="00F87E5C" w:rsidRPr="00D202D8" w:rsidRDefault="00D00615" w:rsidP="005058FF">
            <w:pPr>
              <w:widowControl w:val="0"/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Has</w:t>
            </w:r>
          </w:p>
        </w:tc>
        <w:tc>
          <w:tcPr>
            <w:tcW w:w="1620" w:type="dxa"/>
          </w:tcPr>
          <w:p w14:paraId="6D36E6D1" w14:textId="77777777" w:rsidR="00F87E5C" w:rsidRPr="00D202D8" w:rsidRDefault="00D00615">
            <w:pPr>
              <w:widowControl w:val="0"/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Does not have</w:t>
            </w:r>
          </w:p>
        </w:tc>
        <w:tc>
          <w:tcPr>
            <w:tcW w:w="1440" w:type="dxa"/>
          </w:tcPr>
          <w:p w14:paraId="6D36E6D2" w14:textId="77777777" w:rsidR="00F87E5C" w:rsidRPr="00D202D8" w:rsidRDefault="00D00615">
            <w:pPr>
              <w:widowControl w:val="0"/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Not relevant</w:t>
            </w:r>
          </w:p>
        </w:tc>
        <w:tc>
          <w:tcPr>
            <w:tcW w:w="1367" w:type="dxa"/>
          </w:tcPr>
          <w:p w14:paraId="6D36E6D3" w14:textId="77777777" w:rsidR="00F87E5C" w:rsidRPr="00D202D8" w:rsidRDefault="00D00615">
            <w:pPr>
              <w:widowControl w:val="0"/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I'm not sure</w:t>
            </w:r>
          </w:p>
        </w:tc>
      </w:tr>
      <w:tr w:rsidR="00F87E5C" w:rsidRPr="00D202D8" w14:paraId="6D36E6DA" w14:textId="77777777" w:rsidTr="00D20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D36E6D5" w14:textId="022398EB" w:rsidR="00F87E5C" w:rsidRPr="00D202D8" w:rsidRDefault="00D00615" w:rsidP="005058FF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Good Agricultural Practices (GAPs)</w:t>
            </w:r>
          </w:p>
        </w:tc>
        <w:tc>
          <w:tcPr>
            <w:tcW w:w="900" w:type="dxa"/>
          </w:tcPr>
          <w:p w14:paraId="6D36E6D6" w14:textId="77777777" w:rsidR="00F87E5C" w:rsidRPr="00D202D8" w:rsidRDefault="00F87E5C" w:rsidP="005058FF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D36E6D7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40" w:type="dxa"/>
          </w:tcPr>
          <w:p w14:paraId="6D36E6D8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67" w:type="dxa"/>
          </w:tcPr>
          <w:p w14:paraId="6D36E6D9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6E0" w14:textId="77777777" w:rsidTr="00D20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D36E6DB" w14:textId="2AAE1D61" w:rsidR="00F87E5C" w:rsidRPr="00D202D8" w:rsidRDefault="00D00615" w:rsidP="005058FF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Good Handling Practices (GHPs) Certification</w:t>
            </w:r>
          </w:p>
        </w:tc>
        <w:tc>
          <w:tcPr>
            <w:tcW w:w="900" w:type="dxa"/>
          </w:tcPr>
          <w:p w14:paraId="6D36E6DC" w14:textId="77777777" w:rsidR="00F87E5C" w:rsidRPr="00D202D8" w:rsidRDefault="00F87E5C" w:rsidP="005058FF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D36E6DD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40" w:type="dxa"/>
          </w:tcPr>
          <w:p w14:paraId="6D36E6DE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67" w:type="dxa"/>
          </w:tcPr>
          <w:p w14:paraId="6D36E6DF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6E6" w14:textId="77777777" w:rsidTr="00D20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D36E6E1" w14:textId="74A9D9F2" w:rsidR="00F87E5C" w:rsidRPr="00D202D8" w:rsidRDefault="00D00615" w:rsidP="005058FF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Private Pesticide Applicator Certification</w:t>
            </w:r>
          </w:p>
        </w:tc>
        <w:tc>
          <w:tcPr>
            <w:tcW w:w="900" w:type="dxa"/>
          </w:tcPr>
          <w:p w14:paraId="6D36E6E2" w14:textId="77777777" w:rsidR="00F87E5C" w:rsidRPr="00D202D8" w:rsidRDefault="00F87E5C" w:rsidP="005058FF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D36E6E3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40" w:type="dxa"/>
          </w:tcPr>
          <w:p w14:paraId="6D36E6E4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67" w:type="dxa"/>
          </w:tcPr>
          <w:p w14:paraId="6D36E6E5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6EC" w14:textId="77777777" w:rsidTr="00D20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D36E6E7" w14:textId="331B033D" w:rsidR="00F87E5C" w:rsidRPr="00D202D8" w:rsidRDefault="00D00615" w:rsidP="005058FF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Certified Organic</w:t>
            </w:r>
          </w:p>
        </w:tc>
        <w:tc>
          <w:tcPr>
            <w:tcW w:w="900" w:type="dxa"/>
          </w:tcPr>
          <w:p w14:paraId="6D36E6E8" w14:textId="77777777" w:rsidR="00F87E5C" w:rsidRPr="00D202D8" w:rsidRDefault="00F87E5C" w:rsidP="005058FF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D36E6E9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40" w:type="dxa"/>
          </w:tcPr>
          <w:p w14:paraId="6D36E6EA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67" w:type="dxa"/>
          </w:tcPr>
          <w:p w14:paraId="6D36E6EB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6F2" w14:textId="77777777" w:rsidTr="00D20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D36E6ED" w14:textId="2E580B69" w:rsidR="00F87E5C" w:rsidRPr="00D202D8" w:rsidRDefault="00D00615" w:rsidP="005058FF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Certified Naturally Grown</w:t>
            </w:r>
          </w:p>
        </w:tc>
        <w:tc>
          <w:tcPr>
            <w:tcW w:w="900" w:type="dxa"/>
          </w:tcPr>
          <w:p w14:paraId="6D36E6EE" w14:textId="77777777" w:rsidR="00F87E5C" w:rsidRPr="00D202D8" w:rsidRDefault="00F87E5C" w:rsidP="005058FF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D36E6EF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40" w:type="dxa"/>
          </w:tcPr>
          <w:p w14:paraId="6D36E6F0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67" w:type="dxa"/>
          </w:tcPr>
          <w:p w14:paraId="6D36E6F1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6F8" w14:textId="77777777" w:rsidTr="00D20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D36E6F3" w14:textId="02BA833B" w:rsidR="00F87E5C" w:rsidRPr="00D202D8" w:rsidRDefault="00D00615" w:rsidP="005058FF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Other (please specify):</w:t>
            </w:r>
          </w:p>
        </w:tc>
        <w:tc>
          <w:tcPr>
            <w:tcW w:w="900" w:type="dxa"/>
          </w:tcPr>
          <w:p w14:paraId="6D36E6F4" w14:textId="77777777" w:rsidR="00F87E5C" w:rsidRPr="00D202D8" w:rsidRDefault="00F87E5C" w:rsidP="005058FF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620" w:type="dxa"/>
          </w:tcPr>
          <w:p w14:paraId="6D36E6F5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40" w:type="dxa"/>
          </w:tcPr>
          <w:p w14:paraId="6D36E6F6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67" w:type="dxa"/>
          </w:tcPr>
          <w:p w14:paraId="6D36E6F7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6D36E6FA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6FD" w14:textId="409C531D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2</w:t>
      </w:r>
      <w:r w:rsidR="00FB327C" w:rsidRPr="00D202D8">
        <w:rPr>
          <w:rFonts w:ascii="Calibri" w:hAnsi="Calibri" w:cs="Calibri"/>
        </w:rPr>
        <w:t>3</w:t>
      </w:r>
      <w:r w:rsidRPr="00D202D8">
        <w:rPr>
          <w:rFonts w:ascii="Calibri" w:hAnsi="Calibri" w:cs="Calibri"/>
        </w:rPr>
        <w:t xml:space="preserve"> Which water sources did you use for urban agriculture in 2019? CHECK ALL THAT APPLY.</w:t>
      </w:r>
    </w:p>
    <w:p w14:paraId="6D36E6FE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Municipal or community piped water </w:t>
      </w:r>
    </w:p>
    <w:p w14:paraId="6D36E6FF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Groundwater or well water </w:t>
      </w:r>
    </w:p>
    <w:p w14:paraId="6D36E700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Surface water (from streams, lakes, springs, or reservoirs) </w:t>
      </w:r>
    </w:p>
    <w:p w14:paraId="6D36E701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Rainwater </w:t>
      </w:r>
    </w:p>
    <w:p w14:paraId="6D36E702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Other ________________________________________________</w:t>
      </w:r>
    </w:p>
    <w:p w14:paraId="6D36E703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704" w14:textId="0C63653A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2</w:t>
      </w:r>
      <w:r w:rsidR="00FB327C" w:rsidRPr="00D202D8">
        <w:rPr>
          <w:rFonts w:ascii="Calibri" w:hAnsi="Calibri" w:cs="Calibri"/>
        </w:rPr>
        <w:t>4</w:t>
      </w:r>
      <w:r w:rsidRPr="00D202D8">
        <w:rPr>
          <w:rFonts w:ascii="Calibri" w:hAnsi="Calibri" w:cs="Calibri"/>
        </w:rPr>
        <w:t xml:space="preserve"> Which energy sources did you use for urban agriculture in 2019? CHECK ALL THAT APPLY.</w:t>
      </w:r>
    </w:p>
    <w:p w14:paraId="6D36E705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Electricity from the power grid </w:t>
      </w:r>
    </w:p>
    <w:p w14:paraId="6D36E706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Natural gas </w:t>
      </w:r>
    </w:p>
    <w:p w14:paraId="6D36E707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Propane </w:t>
      </w:r>
    </w:p>
    <w:p w14:paraId="6D36E708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Compost (as a source of heat) </w:t>
      </w:r>
    </w:p>
    <w:p w14:paraId="6D36E709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Geothermal </w:t>
      </w:r>
    </w:p>
    <w:p w14:paraId="6D36E70A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Passive solar (such as a greenhouse) </w:t>
      </w:r>
    </w:p>
    <w:p w14:paraId="6D36E70B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Solar thermal hot water </w:t>
      </w:r>
    </w:p>
    <w:p w14:paraId="6D36E70C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Solar photovoltaic cells </w:t>
      </w:r>
    </w:p>
    <w:p w14:paraId="6D36E70D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Wind energy </w:t>
      </w:r>
    </w:p>
    <w:p w14:paraId="6D36E70E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Wood-burning / pellet stove or boiler </w:t>
      </w:r>
    </w:p>
    <w:p w14:paraId="6D36E70F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Gasoline </w:t>
      </w:r>
    </w:p>
    <w:p w14:paraId="6D36E710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Other: ________________________________________________</w:t>
      </w:r>
    </w:p>
    <w:p w14:paraId="6D36E711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714" w14:textId="7FE6B02F" w:rsidR="00F87E5C" w:rsidRPr="00D202D8" w:rsidRDefault="00D00615" w:rsidP="00FB327C">
      <w:pPr>
        <w:pStyle w:val="QDisplayLogic"/>
        <w:widowControl w:val="0"/>
        <w:spacing w:before="0" w:after="0" w:line="240" w:lineRule="auto"/>
        <w:contextualSpacing/>
        <w:rPr>
          <w:rFonts w:ascii="Calibri" w:hAnsi="Calibri" w:cs="Calibri"/>
          <w:sz w:val="22"/>
        </w:rPr>
      </w:pPr>
      <w:r w:rsidRPr="00D202D8">
        <w:rPr>
          <w:rFonts w:ascii="Calibri" w:hAnsi="Calibri" w:cs="Calibri"/>
          <w:sz w:val="22"/>
        </w:rPr>
        <w:t>Display This Question</w:t>
      </w:r>
      <w:r w:rsidR="00FB327C" w:rsidRPr="00D202D8">
        <w:rPr>
          <w:rFonts w:ascii="Calibri" w:hAnsi="Calibri" w:cs="Calibri"/>
          <w:sz w:val="22"/>
        </w:rPr>
        <w:t xml:space="preserve"> i</w:t>
      </w:r>
      <w:r w:rsidRPr="00D202D8">
        <w:rPr>
          <w:rFonts w:ascii="Calibri" w:hAnsi="Calibri" w:cs="Calibri"/>
          <w:sz w:val="22"/>
        </w:rPr>
        <w:t>f Q1</w:t>
      </w:r>
      <w:r w:rsidR="00FB327C" w:rsidRPr="00D202D8">
        <w:rPr>
          <w:rFonts w:ascii="Calibri" w:hAnsi="Calibri" w:cs="Calibri"/>
          <w:sz w:val="22"/>
        </w:rPr>
        <w:t>1</w:t>
      </w:r>
      <w:r w:rsidRPr="00D202D8">
        <w:rPr>
          <w:rFonts w:ascii="Calibri" w:hAnsi="Calibri" w:cs="Calibri"/>
          <w:sz w:val="22"/>
        </w:rPr>
        <w:t xml:space="preserve"> = Hydroponic</w:t>
      </w:r>
      <w:r w:rsidR="00FB327C" w:rsidRPr="00D202D8">
        <w:rPr>
          <w:rFonts w:ascii="Calibri" w:hAnsi="Calibri" w:cs="Calibri"/>
          <w:sz w:val="22"/>
        </w:rPr>
        <w:t xml:space="preserve"> o</w:t>
      </w:r>
      <w:r w:rsidRPr="00D202D8">
        <w:rPr>
          <w:rFonts w:ascii="Calibri" w:hAnsi="Calibri" w:cs="Calibri"/>
          <w:sz w:val="22"/>
        </w:rPr>
        <w:t>r Aquaponic</w:t>
      </w:r>
    </w:p>
    <w:p w14:paraId="6D36E716" w14:textId="152294BD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2</w:t>
      </w:r>
      <w:r w:rsidR="00FB327C" w:rsidRPr="00D202D8">
        <w:rPr>
          <w:rFonts w:ascii="Calibri" w:hAnsi="Calibri" w:cs="Calibri"/>
        </w:rPr>
        <w:t>5</w:t>
      </w:r>
      <w:r w:rsidRPr="00D202D8">
        <w:rPr>
          <w:rFonts w:ascii="Calibri" w:hAnsi="Calibri" w:cs="Calibri"/>
        </w:rPr>
        <w:t xml:space="preserve"> Where is your aquaponics or hydroponics system located? CHECK ALL THAT APPLY.</w:t>
      </w:r>
    </w:p>
    <w:p w14:paraId="6D36E717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Inside a building </w:t>
      </w:r>
    </w:p>
    <w:p w14:paraId="6D36E718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Inside a greenhouse or high tunnel </w:t>
      </w:r>
    </w:p>
    <w:p w14:paraId="6D36E719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On a rooftop </w:t>
      </w:r>
    </w:p>
    <w:p w14:paraId="6D36E71A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Outdoors </w:t>
      </w:r>
    </w:p>
    <w:p w14:paraId="6D36E71B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lastRenderedPageBreak/>
        <w:t xml:space="preserve">At your home </w:t>
      </w:r>
    </w:p>
    <w:p w14:paraId="6D36E71C" w14:textId="77777777" w:rsidR="00F87E5C" w:rsidRPr="00D202D8" w:rsidRDefault="00F87E5C">
      <w:pPr>
        <w:pStyle w:val="ListParagraph"/>
        <w:widowControl w:val="0"/>
        <w:spacing w:line="240" w:lineRule="auto"/>
        <w:ind w:left="1080"/>
        <w:contextualSpacing/>
        <w:rPr>
          <w:rFonts w:ascii="Calibri" w:hAnsi="Calibri" w:cs="Calibri"/>
        </w:rPr>
      </w:pPr>
    </w:p>
    <w:p w14:paraId="3E4B0482" w14:textId="77777777" w:rsidR="00FB327C" w:rsidRPr="00D202D8" w:rsidRDefault="00FB327C" w:rsidP="00FB327C">
      <w:pPr>
        <w:pStyle w:val="QDisplayLogic"/>
        <w:widowControl w:val="0"/>
        <w:spacing w:before="0" w:after="0" w:line="240" w:lineRule="auto"/>
        <w:contextualSpacing/>
        <w:rPr>
          <w:rFonts w:ascii="Calibri" w:hAnsi="Calibri" w:cs="Calibri"/>
          <w:sz w:val="22"/>
        </w:rPr>
      </w:pPr>
      <w:r w:rsidRPr="00D202D8">
        <w:rPr>
          <w:rFonts w:ascii="Calibri" w:hAnsi="Calibri" w:cs="Calibri"/>
          <w:sz w:val="22"/>
        </w:rPr>
        <w:t>Display This Question if Q11 = Hydroponic or Aquaponic</w:t>
      </w:r>
    </w:p>
    <w:p w14:paraId="6D36E721" w14:textId="48848485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2</w:t>
      </w:r>
      <w:r w:rsidR="00FB327C" w:rsidRPr="00D202D8">
        <w:rPr>
          <w:rFonts w:ascii="Calibri" w:hAnsi="Calibri" w:cs="Calibri"/>
        </w:rPr>
        <w:t>6</w:t>
      </w:r>
      <w:r w:rsidRPr="00D202D8">
        <w:rPr>
          <w:rFonts w:ascii="Calibri" w:hAnsi="Calibri" w:cs="Calibri"/>
        </w:rPr>
        <w:t xml:space="preserve"> What types of FISH were raised at your aquaponics facility in 2019? CHECK ALL THAT APPLY.</w:t>
      </w:r>
    </w:p>
    <w:p w14:paraId="6D36E722" w14:textId="2830958C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Not applicable, I use hydroponics but not aquaponics </w:t>
      </w:r>
    </w:p>
    <w:p w14:paraId="6D36E723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Tilapia </w:t>
      </w:r>
    </w:p>
    <w:p w14:paraId="6D36E724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Catfish </w:t>
      </w:r>
    </w:p>
    <w:p w14:paraId="6D36E725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Bluegill </w:t>
      </w:r>
    </w:p>
    <w:p w14:paraId="6D36E726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Yellow perch </w:t>
      </w:r>
    </w:p>
    <w:p w14:paraId="6D36E727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Ornamental fish (Koi, goldfish, tropical fish) </w:t>
      </w:r>
    </w:p>
    <w:p w14:paraId="6D36E728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Bass </w:t>
      </w:r>
    </w:p>
    <w:p w14:paraId="6D36E729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Trout </w:t>
      </w:r>
    </w:p>
    <w:p w14:paraId="6D36E72A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Atlantic salmon </w:t>
      </w:r>
    </w:p>
    <w:p w14:paraId="6D36E72B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Other: ________________________________________________</w:t>
      </w:r>
    </w:p>
    <w:p w14:paraId="6D36E72C" w14:textId="77777777" w:rsidR="00F87E5C" w:rsidRPr="00D202D8" w:rsidRDefault="00F87E5C">
      <w:pPr>
        <w:pStyle w:val="ListParagraph"/>
        <w:widowControl w:val="0"/>
        <w:spacing w:line="240" w:lineRule="auto"/>
        <w:ind w:left="1080"/>
        <w:contextualSpacing/>
        <w:rPr>
          <w:rFonts w:ascii="Calibri" w:hAnsi="Calibri" w:cs="Calibri"/>
        </w:rPr>
      </w:pPr>
    </w:p>
    <w:p w14:paraId="48DDEEDB" w14:textId="77777777" w:rsidR="00FB327C" w:rsidRPr="00D202D8" w:rsidRDefault="00FB327C" w:rsidP="00FB327C">
      <w:pPr>
        <w:pStyle w:val="QDisplayLogic"/>
        <w:widowControl w:val="0"/>
        <w:spacing w:before="0" w:after="0" w:line="240" w:lineRule="auto"/>
        <w:contextualSpacing/>
        <w:rPr>
          <w:rFonts w:ascii="Calibri" w:hAnsi="Calibri" w:cs="Calibri"/>
          <w:sz w:val="22"/>
        </w:rPr>
      </w:pPr>
      <w:r w:rsidRPr="00D202D8">
        <w:rPr>
          <w:rFonts w:ascii="Calibri" w:hAnsi="Calibri" w:cs="Calibri"/>
          <w:sz w:val="22"/>
        </w:rPr>
        <w:t>Display This Question if Q11 = Hydroponic or Aquaponic</w:t>
      </w:r>
    </w:p>
    <w:p w14:paraId="6D36E731" w14:textId="2E393012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FB327C" w:rsidRPr="00D202D8">
        <w:rPr>
          <w:rFonts w:ascii="Calibri" w:hAnsi="Calibri" w:cs="Calibri"/>
        </w:rPr>
        <w:t>27</w:t>
      </w:r>
      <w:r w:rsidRPr="00D202D8">
        <w:rPr>
          <w:rFonts w:ascii="Calibri" w:hAnsi="Calibri" w:cs="Calibri"/>
        </w:rPr>
        <w:t xml:space="preserve"> What types of FISH FEED did you provide in 2019? CHECK ALL THAT APPLY.</w:t>
      </w:r>
    </w:p>
    <w:p w14:paraId="6D36E732" w14:textId="6AE5D21B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Not applicable, I use hydroponics but not aquaponics </w:t>
      </w:r>
    </w:p>
    <w:p w14:paraId="6D36E733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Feed pellets (dry fish feed) </w:t>
      </w:r>
    </w:p>
    <w:p w14:paraId="6D36E734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Aquatic plants (duckweed, azolla, etc.) </w:t>
      </w:r>
    </w:p>
    <w:p w14:paraId="6D36E735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Live feed (insect larvae, black soldier flies, earthworms, etc.) </w:t>
      </w:r>
    </w:p>
    <w:p w14:paraId="6D36E736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Food scraps </w:t>
      </w:r>
    </w:p>
    <w:p w14:paraId="6D36E737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Other: ________________________________________________</w:t>
      </w:r>
    </w:p>
    <w:p w14:paraId="6D36E738" w14:textId="77777777" w:rsidR="00F87E5C" w:rsidRPr="00D202D8" w:rsidRDefault="00F87E5C">
      <w:pPr>
        <w:pStyle w:val="ListParagraph"/>
        <w:widowControl w:val="0"/>
        <w:spacing w:line="240" w:lineRule="auto"/>
        <w:ind w:left="1080"/>
        <w:contextualSpacing/>
        <w:rPr>
          <w:rFonts w:ascii="Calibri" w:hAnsi="Calibri" w:cs="Calibri"/>
        </w:rPr>
      </w:pPr>
    </w:p>
    <w:p w14:paraId="69A00D8C" w14:textId="77777777" w:rsidR="00FB327C" w:rsidRPr="00D202D8" w:rsidRDefault="00FB327C" w:rsidP="00FB327C">
      <w:pPr>
        <w:pStyle w:val="QDisplayLogic"/>
        <w:widowControl w:val="0"/>
        <w:spacing w:before="0" w:after="0" w:line="240" w:lineRule="auto"/>
        <w:contextualSpacing/>
        <w:rPr>
          <w:rFonts w:ascii="Calibri" w:hAnsi="Calibri" w:cs="Calibri"/>
          <w:sz w:val="22"/>
        </w:rPr>
      </w:pPr>
      <w:r w:rsidRPr="00D202D8">
        <w:rPr>
          <w:rFonts w:ascii="Calibri" w:hAnsi="Calibri" w:cs="Calibri"/>
          <w:sz w:val="22"/>
        </w:rPr>
        <w:t>Display This Question if Q11 = Hydroponic or Aquaponic</w:t>
      </w:r>
    </w:p>
    <w:p w14:paraId="6D36E73E" w14:textId="2828D834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FB327C" w:rsidRPr="00D202D8">
        <w:rPr>
          <w:rFonts w:ascii="Calibri" w:hAnsi="Calibri" w:cs="Calibri"/>
        </w:rPr>
        <w:t>28</w:t>
      </w:r>
      <w:r w:rsidRPr="00D202D8">
        <w:rPr>
          <w:rFonts w:ascii="Calibri" w:hAnsi="Calibri" w:cs="Calibri"/>
        </w:rPr>
        <w:t xml:space="preserve"> What types of CROPS were raised at your aquaponics or hydroponics facility in 2019? CHECK ALL THAT APPLY.</w:t>
      </w:r>
    </w:p>
    <w:p w14:paraId="6D36E73F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Herbs  </w:t>
      </w:r>
    </w:p>
    <w:p w14:paraId="6D36E740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Head lettuce or leafy greens (e.g. collard greens, kale, </w:t>
      </w:r>
      <w:proofErr w:type="spellStart"/>
      <w:r w:rsidRPr="00D202D8">
        <w:rPr>
          <w:rFonts w:ascii="Calibri" w:hAnsi="Calibri" w:cs="Calibri"/>
        </w:rPr>
        <w:t>bok</w:t>
      </w:r>
      <w:proofErr w:type="spellEnd"/>
      <w:r w:rsidRPr="00D202D8">
        <w:rPr>
          <w:rFonts w:ascii="Calibri" w:hAnsi="Calibri" w:cs="Calibri"/>
        </w:rPr>
        <w:t xml:space="preserve"> choi, chard, etc.)   </w:t>
      </w:r>
    </w:p>
    <w:p w14:paraId="6D36E741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Peppers, tomatoes, or eggplant   </w:t>
      </w:r>
    </w:p>
    <w:p w14:paraId="6D36E742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Beans or peas   </w:t>
      </w:r>
    </w:p>
    <w:p w14:paraId="6D36E743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Cucumbers, melons, or squash   </w:t>
      </w:r>
    </w:p>
    <w:p w14:paraId="6D36E744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Berries </w:t>
      </w:r>
    </w:p>
    <w:p w14:paraId="6D36E745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Watercress or duckweed  </w:t>
      </w:r>
    </w:p>
    <w:p w14:paraId="6D36E746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Root crops   </w:t>
      </w:r>
    </w:p>
    <w:p w14:paraId="6D36E747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Celery, broccoli, cabbage, or cauliflower   </w:t>
      </w:r>
    </w:p>
    <w:p w14:paraId="6D36E748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Other: ________________________________________________</w:t>
      </w:r>
    </w:p>
    <w:p w14:paraId="6D36E749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03D273EC" w14:textId="77777777" w:rsidR="00FB327C" w:rsidRPr="00D202D8" w:rsidRDefault="00FB327C" w:rsidP="00FB327C">
      <w:pPr>
        <w:pStyle w:val="QDisplayLogic"/>
        <w:widowControl w:val="0"/>
        <w:spacing w:before="0" w:after="0" w:line="240" w:lineRule="auto"/>
        <w:contextualSpacing/>
        <w:rPr>
          <w:rFonts w:ascii="Calibri" w:hAnsi="Calibri" w:cs="Calibri"/>
          <w:sz w:val="22"/>
        </w:rPr>
      </w:pPr>
      <w:r w:rsidRPr="00D202D8">
        <w:rPr>
          <w:rFonts w:ascii="Calibri" w:hAnsi="Calibri" w:cs="Calibri"/>
          <w:sz w:val="22"/>
        </w:rPr>
        <w:t>Display This Question if Q11 = Hydroponic or Aquaponic</w:t>
      </w:r>
    </w:p>
    <w:p w14:paraId="6D36E74F" w14:textId="6776A534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FB327C" w:rsidRPr="00D202D8">
        <w:rPr>
          <w:rFonts w:ascii="Calibri" w:hAnsi="Calibri" w:cs="Calibri"/>
        </w:rPr>
        <w:t>2</w:t>
      </w:r>
      <w:r w:rsidR="008E364A">
        <w:rPr>
          <w:rFonts w:ascii="Calibri" w:hAnsi="Calibri" w:cs="Calibri"/>
        </w:rPr>
        <w:t>9</w:t>
      </w:r>
      <w:r w:rsidRPr="00D202D8">
        <w:rPr>
          <w:rFonts w:ascii="Calibri" w:hAnsi="Calibri" w:cs="Calibri"/>
        </w:rPr>
        <w:t xml:space="preserve"> Which of the following CROP PRODUCTION METHODS were used in your aquaponics or hydroponics facility in 2019? CHECK ALL THAT APPLY.</w:t>
      </w:r>
    </w:p>
    <w:p w14:paraId="6D36E750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Rafts (planting in floating trays) </w:t>
      </w:r>
    </w:p>
    <w:p w14:paraId="6D36E751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Media beds (gravel or other media filled boxes) </w:t>
      </w:r>
    </w:p>
    <w:p w14:paraId="6D36E752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Nutrient film technique (NFT, horizontal irrigated trays or gutter planters) </w:t>
      </w:r>
    </w:p>
    <w:p w14:paraId="6D36E753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Vertical towers (vertical irrigated pipe planters) </w:t>
      </w:r>
    </w:p>
    <w:p w14:paraId="6D36E754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Wicking beds </w:t>
      </w:r>
    </w:p>
    <w:p w14:paraId="6D36E755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Dutch buckets </w:t>
      </w:r>
    </w:p>
    <w:p w14:paraId="6D36E756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Other ________________________________________________</w:t>
      </w:r>
    </w:p>
    <w:p w14:paraId="6D36E757" w14:textId="77777777" w:rsidR="00F87E5C" w:rsidRPr="00D202D8" w:rsidRDefault="00F87E5C">
      <w:pPr>
        <w:pStyle w:val="ListParagraph"/>
        <w:widowControl w:val="0"/>
        <w:spacing w:line="240" w:lineRule="auto"/>
        <w:ind w:left="1080"/>
        <w:contextualSpacing/>
        <w:rPr>
          <w:rFonts w:ascii="Calibri" w:hAnsi="Calibri" w:cs="Calibri"/>
        </w:rPr>
      </w:pPr>
    </w:p>
    <w:p w14:paraId="3A565663" w14:textId="77777777" w:rsidR="00FB327C" w:rsidRPr="00D202D8" w:rsidRDefault="00FB327C" w:rsidP="00FB327C">
      <w:pPr>
        <w:pStyle w:val="QDisplayLogic"/>
        <w:widowControl w:val="0"/>
        <w:spacing w:before="0" w:after="0" w:line="240" w:lineRule="auto"/>
        <w:contextualSpacing/>
        <w:rPr>
          <w:rFonts w:ascii="Calibri" w:hAnsi="Calibri" w:cs="Calibri"/>
          <w:sz w:val="22"/>
        </w:rPr>
      </w:pPr>
      <w:r w:rsidRPr="00D202D8">
        <w:rPr>
          <w:rFonts w:ascii="Calibri" w:hAnsi="Calibri" w:cs="Calibri"/>
          <w:sz w:val="22"/>
        </w:rPr>
        <w:t>Display This Question if Q11 = Hydroponic or Aquaponic</w:t>
      </w:r>
    </w:p>
    <w:p w14:paraId="6D36E75D" w14:textId="2DA94E8D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8E364A">
        <w:rPr>
          <w:rFonts w:ascii="Calibri" w:hAnsi="Calibri" w:cs="Calibri"/>
        </w:rPr>
        <w:t>30</w:t>
      </w:r>
      <w:r w:rsidRPr="00D202D8">
        <w:rPr>
          <w:rFonts w:ascii="Calibri" w:hAnsi="Calibri" w:cs="Calibri"/>
        </w:rPr>
        <w:t xml:space="preserve"> Please indicate whether you agree or disagree with the following statements:</w:t>
      </w:r>
    </w:p>
    <w:tbl>
      <w:tblPr>
        <w:tblStyle w:val="QQuestionTable"/>
        <w:tblW w:w="957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7E0" w:firstRow="1" w:lastRow="1" w:firstColumn="1" w:lastColumn="1" w:noHBand="1" w:noVBand="1"/>
      </w:tblPr>
      <w:tblGrid>
        <w:gridCol w:w="4338"/>
        <w:gridCol w:w="1800"/>
        <w:gridCol w:w="1080"/>
        <w:gridCol w:w="810"/>
        <w:gridCol w:w="1547"/>
      </w:tblGrid>
      <w:tr w:rsidR="00F87E5C" w:rsidRPr="00D202D8" w14:paraId="6D36E763" w14:textId="77777777" w:rsidTr="008E36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14:paraId="6D36E75E" w14:textId="77777777" w:rsidR="00F87E5C" w:rsidRPr="00D202D8" w:rsidRDefault="00F87E5C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1800" w:type="dxa"/>
          </w:tcPr>
          <w:p w14:paraId="6D36E75F" w14:textId="77777777" w:rsidR="00F87E5C" w:rsidRPr="00D202D8" w:rsidRDefault="00D00615">
            <w:pPr>
              <w:widowControl w:val="0"/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Strongly disagree</w:t>
            </w:r>
          </w:p>
        </w:tc>
        <w:tc>
          <w:tcPr>
            <w:tcW w:w="1080" w:type="dxa"/>
          </w:tcPr>
          <w:p w14:paraId="6D36E760" w14:textId="77777777" w:rsidR="00F87E5C" w:rsidRPr="00D202D8" w:rsidRDefault="00D00615">
            <w:pPr>
              <w:widowControl w:val="0"/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Disagree</w:t>
            </w:r>
          </w:p>
        </w:tc>
        <w:tc>
          <w:tcPr>
            <w:tcW w:w="810" w:type="dxa"/>
          </w:tcPr>
          <w:p w14:paraId="6D36E761" w14:textId="77777777" w:rsidR="00F87E5C" w:rsidRPr="00D202D8" w:rsidRDefault="00D00615">
            <w:pPr>
              <w:widowControl w:val="0"/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Agree</w:t>
            </w:r>
          </w:p>
        </w:tc>
        <w:tc>
          <w:tcPr>
            <w:tcW w:w="1547" w:type="dxa"/>
          </w:tcPr>
          <w:p w14:paraId="6D36E762" w14:textId="77777777" w:rsidR="00F87E5C" w:rsidRPr="00D202D8" w:rsidRDefault="00D00615">
            <w:pPr>
              <w:widowControl w:val="0"/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Strongly agree</w:t>
            </w:r>
          </w:p>
        </w:tc>
      </w:tr>
      <w:tr w:rsidR="00F87E5C" w:rsidRPr="00D202D8" w14:paraId="6D36E769" w14:textId="77777777" w:rsidTr="008E36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14:paraId="6D36E764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I know how to maintain the pH of an aquaponic/hydroponic system </w:t>
            </w:r>
          </w:p>
        </w:tc>
        <w:tc>
          <w:tcPr>
            <w:tcW w:w="1800" w:type="dxa"/>
          </w:tcPr>
          <w:p w14:paraId="6D36E765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80" w:type="dxa"/>
          </w:tcPr>
          <w:p w14:paraId="6D36E766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14:paraId="6D36E767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47" w:type="dxa"/>
          </w:tcPr>
          <w:p w14:paraId="6D36E768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76F" w14:textId="77777777" w:rsidTr="008E36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14:paraId="6D36E76A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I think alkalinity is an important parameter to be monitored and controlled in aquaponics /hydroponics </w:t>
            </w:r>
          </w:p>
        </w:tc>
        <w:tc>
          <w:tcPr>
            <w:tcW w:w="1800" w:type="dxa"/>
          </w:tcPr>
          <w:p w14:paraId="6D36E76B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80" w:type="dxa"/>
          </w:tcPr>
          <w:p w14:paraId="6D36E76C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14:paraId="6D36E76D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47" w:type="dxa"/>
          </w:tcPr>
          <w:p w14:paraId="6D36E76E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775" w14:textId="77777777" w:rsidTr="008E36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14:paraId="6D36E770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I know how to diagnose FISH diseases and parasites </w:t>
            </w:r>
          </w:p>
        </w:tc>
        <w:tc>
          <w:tcPr>
            <w:tcW w:w="1800" w:type="dxa"/>
          </w:tcPr>
          <w:p w14:paraId="6D36E771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80" w:type="dxa"/>
          </w:tcPr>
          <w:p w14:paraId="6D36E772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14:paraId="6D36E773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47" w:type="dxa"/>
          </w:tcPr>
          <w:p w14:paraId="6D36E774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77B" w14:textId="77777777" w:rsidTr="008E36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14:paraId="6D36E776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I know how to track FISH growth rates </w:t>
            </w:r>
          </w:p>
        </w:tc>
        <w:tc>
          <w:tcPr>
            <w:tcW w:w="1800" w:type="dxa"/>
          </w:tcPr>
          <w:p w14:paraId="6D36E777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80" w:type="dxa"/>
          </w:tcPr>
          <w:p w14:paraId="6D36E778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14:paraId="6D36E779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47" w:type="dxa"/>
          </w:tcPr>
          <w:p w14:paraId="6D36E77A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781" w14:textId="77777777" w:rsidTr="008E36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14:paraId="6D36E77C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I know how to diagnose PLANT nutrient deficiencies </w:t>
            </w:r>
          </w:p>
        </w:tc>
        <w:tc>
          <w:tcPr>
            <w:tcW w:w="1800" w:type="dxa"/>
          </w:tcPr>
          <w:p w14:paraId="6D36E77D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80" w:type="dxa"/>
          </w:tcPr>
          <w:p w14:paraId="6D36E77E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14:paraId="6D36E77F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47" w:type="dxa"/>
          </w:tcPr>
          <w:p w14:paraId="6D36E780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787" w14:textId="77777777" w:rsidTr="008E36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14:paraId="6D36E782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I know how to manage PLANT pests and diseases effectively </w:t>
            </w:r>
          </w:p>
        </w:tc>
        <w:tc>
          <w:tcPr>
            <w:tcW w:w="1800" w:type="dxa"/>
          </w:tcPr>
          <w:p w14:paraId="6D36E783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80" w:type="dxa"/>
          </w:tcPr>
          <w:p w14:paraId="6D36E784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10" w:type="dxa"/>
          </w:tcPr>
          <w:p w14:paraId="6D36E785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47" w:type="dxa"/>
          </w:tcPr>
          <w:p w14:paraId="6D36E786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6D36E788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789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0A27627E" w14:textId="77777777" w:rsidR="009A3CB8" w:rsidRPr="00D202D8" w:rsidRDefault="009A3CB8" w:rsidP="009A3CB8">
      <w:pPr>
        <w:pStyle w:val="QDisplayLogic"/>
        <w:widowControl w:val="0"/>
        <w:spacing w:before="0" w:after="0" w:line="240" w:lineRule="auto"/>
        <w:contextualSpacing/>
        <w:rPr>
          <w:rFonts w:ascii="Calibri" w:hAnsi="Calibri" w:cs="Calibri"/>
          <w:sz w:val="22"/>
        </w:rPr>
      </w:pPr>
      <w:r w:rsidRPr="00D202D8">
        <w:rPr>
          <w:rFonts w:ascii="Calibri" w:hAnsi="Calibri" w:cs="Calibri"/>
          <w:sz w:val="22"/>
        </w:rPr>
        <w:t>Display This Question if Q11 = Hydroponic or Aquaponic</w:t>
      </w:r>
    </w:p>
    <w:p w14:paraId="6D36E78D" w14:textId="73FE636E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3</w:t>
      </w:r>
      <w:r w:rsidR="0010795F">
        <w:rPr>
          <w:rFonts w:ascii="Calibri" w:hAnsi="Calibri" w:cs="Calibri"/>
        </w:rPr>
        <w:t>1</w:t>
      </w:r>
      <w:r w:rsidRPr="00D202D8">
        <w:rPr>
          <w:rFonts w:ascii="Calibri" w:hAnsi="Calibri" w:cs="Calibri"/>
        </w:rPr>
        <w:t xml:space="preserve"> What NUTRIENT SUPPLEMENTS have you added to your aquaponic system in 2019? CHECK ALL THAT APPLY.</w:t>
      </w:r>
    </w:p>
    <w:p w14:paraId="6D36E78E" w14:textId="03D5827D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Not applicable, I use hydroponics but not aquaponics </w:t>
      </w:r>
    </w:p>
    <w:p w14:paraId="6D36E78F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Iron </w:t>
      </w:r>
    </w:p>
    <w:p w14:paraId="6D36E790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Potassium </w:t>
      </w:r>
    </w:p>
    <w:p w14:paraId="6D36E791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Phosphorus </w:t>
      </w:r>
    </w:p>
    <w:p w14:paraId="6D36E792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Calcium </w:t>
      </w:r>
    </w:p>
    <w:p w14:paraId="6D36E793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Magnesium </w:t>
      </w:r>
    </w:p>
    <w:p w14:paraId="6D36E794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Other ________________________________________________</w:t>
      </w:r>
    </w:p>
    <w:p w14:paraId="6D36E795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797" w14:textId="426DE46D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  <w:b/>
        </w:rPr>
        <w:t>Part 2: Your training and experiences</w:t>
      </w:r>
      <w:r w:rsidRPr="00D202D8">
        <w:rPr>
          <w:rFonts w:ascii="Calibri" w:hAnsi="Calibri" w:cs="Calibri"/>
          <w:b/>
        </w:rPr>
        <w:br/>
      </w:r>
      <w:r w:rsidRPr="00D202D8">
        <w:rPr>
          <w:rFonts w:ascii="Calibri" w:hAnsi="Calibri" w:cs="Calibri"/>
        </w:rPr>
        <w:t xml:space="preserve">For the rest of the survey, please answer the questions thinking of yourself and your own experiences, rather than anyone else at your farm/garden/organization.    </w:t>
      </w:r>
    </w:p>
    <w:p w14:paraId="6D36E798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799" w14:textId="2E972989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3</w:t>
      </w:r>
      <w:r w:rsidR="0010795F">
        <w:rPr>
          <w:rFonts w:ascii="Calibri" w:hAnsi="Calibri" w:cs="Calibri"/>
        </w:rPr>
        <w:t>2</w:t>
      </w:r>
      <w:r w:rsidRPr="00D202D8">
        <w:rPr>
          <w:rFonts w:ascii="Calibri" w:hAnsi="Calibri" w:cs="Calibri"/>
        </w:rPr>
        <w:t xml:space="preserve"> To your knowledge, have you ever attended an Extension training? </w:t>
      </w:r>
      <w:r w:rsidRPr="00D202D8">
        <w:rPr>
          <w:rFonts w:ascii="Calibri" w:hAnsi="Calibri" w:cs="Calibri"/>
        </w:rPr>
        <w:br/>
      </w:r>
      <w:r w:rsidRPr="00D202D8">
        <w:rPr>
          <w:rFonts w:ascii="Calibri" w:hAnsi="Calibri" w:cs="Calibri"/>
          <w:i/>
        </w:rPr>
        <w:t>(Includes brief workshops, longer courses, and webinars taught by Extension Educators or Agents)</w:t>
      </w:r>
    </w:p>
    <w:p w14:paraId="6D36E79A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Yes </w:t>
      </w:r>
    </w:p>
    <w:p w14:paraId="6D36E79B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No </w:t>
      </w:r>
    </w:p>
    <w:p w14:paraId="6D36E79C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I do not know </w:t>
      </w:r>
    </w:p>
    <w:p w14:paraId="6D36E79D" w14:textId="77777777" w:rsidR="00F87E5C" w:rsidRPr="00D202D8" w:rsidRDefault="00F87E5C">
      <w:pPr>
        <w:pStyle w:val="ListParagraph"/>
        <w:widowControl w:val="0"/>
        <w:spacing w:line="240" w:lineRule="auto"/>
        <w:ind w:left="1080"/>
        <w:contextualSpacing/>
        <w:rPr>
          <w:rFonts w:ascii="Calibri" w:hAnsi="Calibri" w:cs="Calibri"/>
        </w:rPr>
      </w:pPr>
    </w:p>
    <w:p w14:paraId="6D36E79F" w14:textId="2A816C59" w:rsidR="00F87E5C" w:rsidRPr="00D202D8" w:rsidRDefault="00D00615" w:rsidP="0010795F">
      <w:pPr>
        <w:pStyle w:val="QDisplayLogic"/>
        <w:widowControl w:val="0"/>
        <w:spacing w:before="0" w:after="0" w:line="240" w:lineRule="auto"/>
        <w:contextualSpacing/>
        <w:rPr>
          <w:rFonts w:ascii="Calibri" w:hAnsi="Calibri" w:cs="Calibri"/>
          <w:sz w:val="22"/>
        </w:rPr>
      </w:pPr>
      <w:r w:rsidRPr="00D202D8">
        <w:rPr>
          <w:rFonts w:ascii="Calibri" w:hAnsi="Calibri" w:cs="Calibri"/>
          <w:sz w:val="22"/>
        </w:rPr>
        <w:t>Display This Question</w:t>
      </w:r>
      <w:r w:rsidR="0010795F">
        <w:rPr>
          <w:rFonts w:ascii="Calibri" w:hAnsi="Calibri" w:cs="Calibri"/>
          <w:sz w:val="22"/>
        </w:rPr>
        <w:t xml:space="preserve"> i</w:t>
      </w:r>
      <w:r w:rsidRPr="00D202D8">
        <w:rPr>
          <w:rFonts w:ascii="Calibri" w:hAnsi="Calibri" w:cs="Calibri"/>
          <w:sz w:val="22"/>
        </w:rPr>
        <w:t>f Q3</w:t>
      </w:r>
      <w:r w:rsidR="0010795F">
        <w:rPr>
          <w:rFonts w:ascii="Calibri" w:hAnsi="Calibri" w:cs="Calibri"/>
          <w:sz w:val="22"/>
        </w:rPr>
        <w:t>2</w:t>
      </w:r>
      <w:r w:rsidRPr="00D202D8">
        <w:rPr>
          <w:rFonts w:ascii="Calibri" w:hAnsi="Calibri" w:cs="Calibri"/>
          <w:sz w:val="22"/>
        </w:rPr>
        <w:t xml:space="preserve"> = Yes</w:t>
      </w:r>
    </w:p>
    <w:p w14:paraId="6D36E7A1" w14:textId="537E8EC8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3</w:t>
      </w:r>
      <w:r w:rsidR="0010795F">
        <w:rPr>
          <w:rFonts w:ascii="Calibri" w:hAnsi="Calibri" w:cs="Calibri"/>
        </w:rPr>
        <w:t>3</w:t>
      </w:r>
      <w:r w:rsidRPr="00D202D8">
        <w:rPr>
          <w:rFonts w:ascii="Calibri" w:hAnsi="Calibri" w:cs="Calibri"/>
        </w:rPr>
        <w:t xml:space="preserve"> Thinking of the Extension trainings you have attended, how relevant was the training to your urban farm?</w:t>
      </w:r>
    </w:p>
    <w:p w14:paraId="6D36E7A2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All of it was relevant </w:t>
      </w:r>
    </w:p>
    <w:p w14:paraId="6D36E7A3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More than half was relevant </w:t>
      </w:r>
    </w:p>
    <w:p w14:paraId="6D36E7A4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Less than half was relevant </w:t>
      </w:r>
    </w:p>
    <w:p w14:paraId="6D36E7A5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None of it was relevant </w:t>
      </w:r>
    </w:p>
    <w:p w14:paraId="5D4A4FCC" w14:textId="77777777" w:rsidR="007505DB" w:rsidRPr="00D202D8" w:rsidRDefault="007505DB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7A8" w14:textId="44E817FB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3</w:t>
      </w:r>
      <w:r w:rsidR="0010795F">
        <w:rPr>
          <w:rFonts w:ascii="Calibri" w:hAnsi="Calibri" w:cs="Calibri"/>
        </w:rPr>
        <w:t>4</w:t>
      </w:r>
      <w:r w:rsidRPr="00D202D8">
        <w:rPr>
          <w:rFonts w:ascii="Calibri" w:hAnsi="Calibri" w:cs="Calibri"/>
        </w:rPr>
        <w:t xml:space="preserve">  Other than Extension, what training and information resources do you find most useful?</w:t>
      </w:r>
    </w:p>
    <w:tbl>
      <w:tblPr>
        <w:tblStyle w:val="QQuestionTable"/>
        <w:tblW w:w="957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7E0" w:firstRow="1" w:lastRow="1" w:firstColumn="1" w:lastColumn="1" w:noHBand="1" w:noVBand="1"/>
      </w:tblPr>
      <w:tblGrid>
        <w:gridCol w:w="3618"/>
        <w:gridCol w:w="993"/>
        <w:gridCol w:w="994"/>
        <w:gridCol w:w="993"/>
        <w:gridCol w:w="994"/>
        <w:gridCol w:w="993"/>
        <w:gridCol w:w="994"/>
      </w:tblGrid>
      <w:tr w:rsidR="00F87E5C" w:rsidRPr="00D202D8" w14:paraId="6D36E7B0" w14:textId="77777777" w:rsidTr="00EA46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14:paraId="6D36E7A9" w14:textId="77777777" w:rsidR="00F87E5C" w:rsidRPr="00D202D8" w:rsidRDefault="00F87E5C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993" w:type="dxa"/>
          </w:tcPr>
          <w:p w14:paraId="6D36E7AA" w14:textId="77777777" w:rsidR="00F87E5C" w:rsidRPr="00D202D8" w:rsidRDefault="00D00615">
            <w:pPr>
              <w:widowControl w:val="0"/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Least useful</w:t>
            </w:r>
          </w:p>
        </w:tc>
        <w:tc>
          <w:tcPr>
            <w:tcW w:w="994" w:type="dxa"/>
          </w:tcPr>
          <w:p w14:paraId="6D36E7AB" w14:textId="77777777" w:rsidR="00F87E5C" w:rsidRPr="00D202D8" w:rsidRDefault="00D00615">
            <w:pPr>
              <w:widowControl w:val="0"/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.</w:t>
            </w:r>
          </w:p>
        </w:tc>
        <w:tc>
          <w:tcPr>
            <w:tcW w:w="993" w:type="dxa"/>
          </w:tcPr>
          <w:p w14:paraId="6D36E7AC" w14:textId="77777777" w:rsidR="00F87E5C" w:rsidRPr="00D202D8" w:rsidRDefault="00D00615">
            <w:pPr>
              <w:widowControl w:val="0"/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.</w:t>
            </w:r>
          </w:p>
        </w:tc>
        <w:tc>
          <w:tcPr>
            <w:tcW w:w="994" w:type="dxa"/>
          </w:tcPr>
          <w:p w14:paraId="6D36E7AD" w14:textId="77777777" w:rsidR="00F87E5C" w:rsidRPr="00D202D8" w:rsidRDefault="00D00615">
            <w:pPr>
              <w:widowControl w:val="0"/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.</w:t>
            </w:r>
          </w:p>
        </w:tc>
        <w:tc>
          <w:tcPr>
            <w:tcW w:w="993" w:type="dxa"/>
          </w:tcPr>
          <w:p w14:paraId="6D36E7AE" w14:textId="77777777" w:rsidR="00F87E5C" w:rsidRPr="00D202D8" w:rsidRDefault="00D00615">
            <w:pPr>
              <w:widowControl w:val="0"/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Most useful</w:t>
            </w:r>
          </w:p>
        </w:tc>
        <w:tc>
          <w:tcPr>
            <w:tcW w:w="994" w:type="dxa"/>
          </w:tcPr>
          <w:p w14:paraId="6D36E7AF" w14:textId="77777777" w:rsidR="00F87E5C" w:rsidRPr="00D202D8" w:rsidRDefault="00D00615">
            <w:pPr>
              <w:widowControl w:val="0"/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N/A</w:t>
            </w:r>
          </w:p>
        </w:tc>
      </w:tr>
      <w:tr w:rsidR="00F87E5C" w:rsidRPr="00D202D8" w14:paraId="6D36E7B8" w14:textId="77777777" w:rsidTr="00EA4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14:paraId="6D36E7B1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Private consultant </w:t>
            </w:r>
          </w:p>
        </w:tc>
        <w:tc>
          <w:tcPr>
            <w:tcW w:w="993" w:type="dxa"/>
          </w:tcPr>
          <w:p w14:paraId="6D36E7B2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dxa"/>
          </w:tcPr>
          <w:p w14:paraId="6D36E7B3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</w:tcPr>
          <w:p w14:paraId="6D36E7B4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dxa"/>
          </w:tcPr>
          <w:p w14:paraId="6D36E7B5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</w:tcPr>
          <w:p w14:paraId="6D36E7B6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dxa"/>
          </w:tcPr>
          <w:p w14:paraId="6D36E7B7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7C0" w14:textId="77777777" w:rsidTr="00EA4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14:paraId="6D36E7B9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Distributor / aggregator / food hub </w:t>
            </w:r>
          </w:p>
        </w:tc>
        <w:tc>
          <w:tcPr>
            <w:tcW w:w="993" w:type="dxa"/>
          </w:tcPr>
          <w:p w14:paraId="6D36E7BA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dxa"/>
          </w:tcPr>
          <w:p w14:paraId="6D36E7BB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</w:tcPr>
          <w:p w14:paraId="6D36E7BC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dxa"/>
          </w:tcPr>
          <w:p w14:paraId="6D36E7BD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</w:tcPr>
          <w:p w14:paraId="6D36E7BE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dxa"/>
          </w:tcPr>
          <w:p w14:paraId="6D36E7BF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7C8" w14:textId="77777777" w:rsidTr="00EA4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14:paraId="6D36E7C1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Veterinarians </w:t>
            </w:r>
          </w:p>
        </w:tc>
        <w:tc>
          <w:tcPr>
            <w:tcW w:w="993" w:type="dxa"/>
          </w:tcPr>
          <w:p w14:paraId="6D36E7C2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dxa"/>
          </w:tcPr>
          <w:p w14:paraId="6D36E7C3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</w:tcPr>
          <w:p w14:paraId="6D36E7C4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dxa"/>
          </w:tcPr>
          <w:p w14:paraId="6D36E7C5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</w:tcPr>
          <w:p w14:paraId="6D36E7C6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dxa"/>
          </w:tcPr>
          <w:p w14:paraId="6D36E7C7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7D0" w14:textId="77777777" w:rsidTr="00EA4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14:paraId="6D36E7C9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Farm Bureau </w:t>
            </w:r>
          </w:p>
        </w:tc>
        <w:tc>
          <w:tcPr>
            <w:tcW w:w="993" w:type="dxa"/>
          </w:tcPr>
          <w:p w14:paraId="6D36E7CA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dxa"/>
          </w:tcPr>
          <w:p w14:paraId="6D36E7CB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</w:tcPr>
          <w:p w14:paraId="6D36E7CC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dxa"/>
          </w:tcPr>
          <w:p w14:paraId="6D36E7CD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</w:tcPr>
          <w:p w14:paraId="6D36E7CE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dxa"/>
          </w:tcPr>
          <w:p w14:paraId="6D36E7CF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7D8" w14:textId="77777777" w:rsidTr="00EA4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14:paraId="6D36E7D1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lastRenderedPageBreak/>
              <w:t xml:space="preserve">Books </w:t>
            </w:r>
          </w:p>
        </w:tc>
        <w:tc>
          <w:tcPr>
            <w:tcW w:w="993" w:type="dxa"/>
          </w:tcPr>
          <w:p w14:paraId="6D36E7D2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dxa"/>
          </w:tcPr>
          <w:p w14:paraId="6D36E7D3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</w:tcPr>
          <w:p w14:paraId="6D36E7D4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dxa"/>
          </w:tcPr>
          <w:p w14:paraId="6D36E7D5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</w:tcPr>
          <w:p w14:paraId="6D36E7D6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dxa"/>
          </w:tcPr>
          <w:p w14:paraId="6D36E7D7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7E0" w14:textId="77777777" w:rsidTr="00EA4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14:paraId="6D36E7D9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Web resources </w:t>
            </w:r>
          </w:p>
        </w:tc>
        <w:tc>
          <w:tcPr>
            <w:tcW w:w="993" w:type="dxa"/>
          </w:tcPr>
          <w:p w14:paraId="6D36E7DA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dxa"/>
          </w:tcPr>
          <w:p w14:paraId="6D36E7DB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</w:tcPr>
          <w:p w14:paraId="6D36E7DC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dxa"/>
          </w:tcPr>
          <w:p w14:paraId="6D36E7DD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</w:tcPr>
          <w:p w14:paraId="6D36E7DE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dxa"/>
          </w:tcPr>
          <w:p w14:paraId="6D36E7DF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7E8" w14:textId="77777777" w:rsidTr="00EA4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14:paraId="6D36E7E1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Other farmers </w:t>
            </w:r>
          </w:p>
        </w:tc>
        <w:tc>
          <w:tcPr>
            <w:tcW w:w="993" w:type="dxa"/>
          </w:tcPr>
          <w:p w14:paraId="6D36E7E2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dxa"/>
          </w:tcPr>
          <w:p w14:paraId="6D36E7E3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</w:tcPr>
          <w:p w14:paraId="6D36E7E4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dxa"/>
          </w:tcPr>
          <w:p w14:paraId="6D36E7E5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</w:tcPr>
          <w:p w14:paraId="6D36E7E6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dxa"/>
          </w:tcPr>
          <w:p w14:paraId="6D36E7E7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7F0" w14:textId="77777777" w:rsidTr="00EA4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14:paraId="6D36E7E9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Chefs </w:t>
            </w:r>
          </w:p>
        </w:tc>
        <w:tc>
          <w:tcPr>
            <w:tcW w:w="993" w:type="dxa"/>
          </w:tcPr>
          <w:p w14:paraId="6D36E7EA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dxa"/>
          </w:tcPr>
          <w:p w14:paraId="6D36E7EB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</w:tcPr>
          <w:p w14:paraId="6D36E7EC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dxa"/>
          </w:tcPr>
          <w:p w14:paraId="6D36E7ED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</w:tcPr>
          <w:p w14:paraId="6D36E7EE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dxa"/>
          </w:tcPr>
          <w:p w14:paraId="6D36E7EF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7F8" w14:textId="77777777" w:rsidTr="00EA4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14:paraId="6D36E7F1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Other (please specify): </w:t>
            </w:r>
          </w:p>
        </w:tc>
        <w:tc>
          <w:tcPr>
            <w:tcW w:w="993" w:type="dxa"/>
          </w:tcPr>
          <w:p w14:paraId="6D36E7F2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dxa"/>
          </w:tcPr>
          <w:p w14:paraId="6D36E7F3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</w:tcPr>
          <w:p w14:paraId="6D36E7F4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dxa"/>
          </w:tcPr>
          <w:p w14:paraId="6D36E7F5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</w:tcPr>
          <w:p w14:paraId="6D36E7F6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4" w:type="dxa"/>
          </w:tcPr>
          <w:p w14:paraId="6D36E7F7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6D36E7F9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7FA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7FB" w14:textId="388CA76D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10795F">
        <w:rPr>
          <w:rFonts w:ascii="Calibri" w:hAnsi="Calibri" w:cs="Calibri"/>
        </w:rPr>
        <w:t>35</w:t>
      </w:r>
      <w:r w:rsidRPr="00D202D8">
        <w:rPr>
          <w:rFonts w:ascii="Calibri" w:hAnsi="Calibri" w:cs="Calibri"/>
        </w:rPr>
        <w:t xml:space="preserve"> What training topics would you want Extension to offer urban farmers?</w:t>
      </w:r>
    </w:p>
    <w:p w14:paraId="6D36E7FC" w14:textId="77777777" w:rsidR="00F87E5C" w:rsidRPr="00D202D8" w:rsidRDefault="00D00615">
      <w:pPr>
        <w:pStyle w:val="TextEntryLine"/>
        <w:widowControl w:val="0"/>
        <w:spacing w:before="0"/>
        <w:ind w:firstLine="400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__________________________________________________________</w:t>
      </w:r>
    </w:p>
    <w:p w14:paraId="6D36E7FD" w14:textId="77777777" w:rsidR="00F87E5C" w:rsidRPr="00D202D8" w:rsidRDefault="00D00615">
      <w:pPr>
        <w:pStyle w:val="TextEntryLine"/>
        <w:widowControl w:val="0"/>
        <w:spacing w:before="0"/>
        <w:ind w:firstLine="400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__________________________________________________________</w:t>
      </w:r>
    </w:p>
    <w:p w14:paraId="389E8A80" w14:textId="77777777" w:rsidR="00EA461B" w:rsidRPr="00D202D8" w:rsidRDefault="00EA461B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805" w14:textId="2B0749E8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8F6871">
        <w:rPr>
          <w:rFonts w:ascii="Calibri" w:hAnsi="Calibri" w:cs="Calibri"/>
        </w:rPr>
        <w:t>36</w:t>
      </w:r>
      <w:r w:rsidRPr="00D202D8">
        <w:rPr>
          <w:rFonts w:ascii="Calibri" w:hAnsi="Calibri" w:cs="Calibri"/>
        </w:rPr>
        <w:t xml:space="preserve">  Based on informal conversations with urban farmers over the past year, we are considering offering more training and educational articles on the following topics. </w:t>
      </w:r>
      <w:r w:rsidRPr="00D202D8">
        <w:rPr>
          <w:rFonts w:ascii="Calibri" w:hAnsi="Calibri" w:cs="Calibri"/>
        </w:rPr>
        <w:br/>
        <w:t>Please click the box next to the THREE topics you would MOST like to learn more about.</w:t>
      </w:r>
    </w:p>
    <w:p w14:paraId="6D36E806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Pest management for organic and certified naturally grown farms </w:t>
      </w:r>
    </w:p>
    <w:p w14:paraId="6D36E807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Water and irrigation </w:t>
      </w:r>
    </w:p>
    <w:p w14:paraId="6D36E808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GAPs or other food safety certification </w:t>
      </w:r>
    </w:p>
    <w:p w14:paraId="6D36E809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Specialty crop production (herbs, cut flowers, ethnic and cultural heritage crops, unusual fruits, etc.) </w:t>
      </w:r>
    </w:p>
    <w:p w14:paraId="6D36E80A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High tunnel construction / management </w:t>
      </w:r>
    </w:p>
    <w:p w14:paraId="6D36E80B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Farm finances: pricing, calculating cash flow, record-keeping, etc. </w:t>
      </w:r>
    </w:p>
    <w:p w14:paraId="6D36E80C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Farm equipment operation, safety, and maintenance </w:t>
      </w:r>
    </w:p>
    <w:p w14:paraId="6D36E80D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Urban soil management (contamination, compaction, etc.) </w:t>
      </w:r>
    </w:p>
    <w:p w14:paraId="6D36E80E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Seedling propagation </w:t>
      </w:r>
    </w:p>
    <w:p w14:paraId="6D36E80F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Harvesting techniques </w:t>
      </w:r>
    </w:p>
    <w:p w14:paraId="6D36E810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Composting </w:t>
      </w:r>
    </w:p>
    <w:p w14:paraId="6D36E811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Biointensive production </w:t>
      </w:r>
    </w:p>
    <w:p w14:paraId="6D36E812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Food production in an unreliable climate </w:t>
      </w:r>
    </w:p>
    <w:p w14:paraId="6D36E813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Aquaponics and/or hydroponics </w:t>
      </w:r>
    </w:p>
    <w:p w14:paraId="6D36E814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Rooftop farming </w:t>
      </w:r>
    </w:p>
    <w:p w14:paraId="6D36E815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Vertical farming </w:t>
      </w:r>
    </w:p>
    <w:p w14:paraId="6D36E816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Market opportunities </w:t>
      </w:r>
    </w:p>
    <w:p w14:paraId="6D36E817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Data collection and analysis </w:t>
      </w:r>
    </w:p>
    <w:p w14:paraId="6D36E818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Fostering societal and environmental benefits through urban agriculture </w:t>
      </w:r>
    </w:p>
    <w:p w14:paraId="6D36E819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Automation </w:t>
      </w:r>
    </w:p>
    <w:p w14:paraId="6D36E81A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Sustainable production </w:t>
      </w:r>
    </w:p>
    <w:p w14:paraId="6D36E81B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Farm/garden design </w:t>
      </w:r>
    </w:p>
    <w:p w14:paraId="6D36E81C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81D" w14:textId="3AF17F7B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8F6871">
        <w:rPr>
          <w:rFonts w:ascii="Calibri" w:hAnsi="Calibri" w:cs="Calibri"/>
        </w:rPr>
        <w:t>37</w:t>
      </w:r>
      <w:r w:rsidRPr="00D202D8">
        <w:rPr>
          <w:rFonts w:ascii="Calibri" w:hAnsi="Calibri" w:cs="Calibri"/>
        </w:rPr>
        <w:t xml:space="preserve"> What type of training is </w:t>
      </w:r>
      <w:r w:rsidRPr="00D202D8">
        <w:rPr>
          <w:rFonts w:ascii="Calibri" w:hAnsi="Calibri" w:cs="Calibri"/>
          <w:b/>
        </w:rPr>
        <w:t>easy for you to access</w:t>
      </w:r>
      <w:r w:rsidRPr="00D202D8">
        <w:rPr>
          <w:rFonts w:ascii="Calibri" w:hAnsi="Calibri" w:cs="Calibri"/>
        </w:rPr>
        <w:t xml:space="preserve">? What type of training do you think </w:t>
      </w:r>
      <w:r w:rsidRPr="00D202D8">
        <w:rPr>
          <w:rFonts w:ascii="Calibri" w:hAnsi="Calibri" w:cs="Calibri"/>
          <w:b/>
        </w:rPr>
        <w:t>best helps you learn</w:t>
      </w:r>
      <w:r w:rsidRPr="00D202D8">
        <w:rPr>
          <w:rFonts w:ascii="Calibri" w:hAnsi="Calibri" w:cs="Calibri"/>
        </w:rPr>
        <w:t>? </w:t>
      </w:r>
    </w:p>
    <w:tbl>
      <w:tblPr>
        <w:tblStyle w:val="QQuestionTable"/>
        <w:tblW w:w="957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7E0" w:firstRow="1" w:lastRow="1" w:firstColumn="1" w:lastColumn="1" w:noHBand="1" w:noVBand="1"/>
      </w:tblPr>
      <w:tblGrid>
        <w:gridCol w:w="3191"/>
        <w:gridCol w:w="3192"/>
        <w:gridCol w:w="3192"/>
      </w:tblGrid>
      <w:tr w:rsidR="00F87E5C" w:rsidRPr="00D202D8" w14:paraId="6D36E821" w14:textId="77777777" w:rsidTr="00F87E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6D36E81E" w14:textId="77777777" w:rsidR="00F87E5C" w:rsidRPr="00D202D8" w:rsidRDefault="00F87E5C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3192" w:type="dxa"/>
          </w:tcPr>
          <w:p w14:paraId="6D36E81F" w14:textId="77777777" w:rsidR="00F87E5C" w:rsidRPr="00D202D8" w:rsidRDefault="00D00615">
            <w:pPr>
              <w:widowControl w:val="0"/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Easy for me to access</w:t>
            </w:r>
          </w:p>
        </w:tc>
        <w:tc>
          <w:tcPr>
            <w:tcW w:w="3192" w:type="dxa"/>
          </w:tcPr>
          <w:p w14:paraId="6D36E820" w14:textId="77777777" w:rsidR="00F87E5C" w:rsidRPr="00D202D8" w:rsidRDefault="00D00615">
            <w:pPr>
              <w:widowControl w:val="0"/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>Helps me to learn</w:t>
            </w:r>
          </w:p>
        </w:tc>
      </w:tr>
      <w:tr w:rsidR="00F87E5C" w:rsidRPr="00D202D8" w14:paraId="6D36E825" w14:textId="77777777" w:rsidTr="00F87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6D36E822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In-person class or workshop </w:t>
            </w:r>
          </w:p>
        </w:tc>
        <w:tc>
          <w:tcPr>
            <w:tcW w:w="3192" w:type="dxa"/>
          </w:tcPr>
          <w:p w14:paraId="6D36E823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192" w:type="dxa"/>
          </w:tcPr>
          <w:p w14:paraId="6D36E824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829" w14:textId="77777777" w:rsidTr="00F87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6D36E826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Online class or workshop </w:t>
            </w:r>
          </w:p>
        </w:tc>
        <w:tc>
          <w:tcPr>
            <w:tcW w:w="3192" w:type="dxa"/>
          </w:tcPr>
          <w:p w14:paraId="6D36E827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192" w:type="dxa"/>
          </w:tcPr>
          <w:p w14:paraId="6D36E828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82D" w14:textId="77777777" w:rsidTr="00F87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6D36E82A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Online article </w:t>
            </w:r>
          </w:p>
        </w:tc>
        <w:tc>
          <w:tcPr>
            <w:tcW w:w="3192" w:type="dxa"/>
          </w:tcPr>
          <w:p w14:paraId="6D36E82B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192" w:type="dxa"/>
          </w:tcPr>
          <w:p w14:paraId="6D36E82C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831" w14:textId="77777777" w:rsidTr="00F87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6D36E82E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Online newsletter </w:t>
            </w:r>
          </w:p>
        </w:tc>
        <w:tc>
          <w:tcPr>
            <w:tcW w:w="3192" w:type="dxa"/>
          </w:tcPr>
          <w:p w14:paraId="6D36E82F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192" w:type="dxa"/>
          </w:tcPr>
          <w:p w14:paraId="6D36E830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835" w14:textId="77777777" w:rsidTr="00F87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6D36E832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Online videos or webinar </w:t>
            </w:r>
          </w:p>
        </w:tc>
        <w:tc>
          <w:tcPr>
            <w:tcW w:w="3192" w:type="dxa"/>
          </w:tcPr>
          <w:p w14:paraId="6D36E833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192" w:type="dxa"/>
          </w:tcPr>
          <w:p w14:paraId="6D36E834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87E5C" w:rsidRPr="00D202D8" w14:paraId="6D36E839" w14:textId="77777777" w:rsidTr="00F87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</w:tcPr>
          <w:p w14:paraId="6D36E836" w14:textId="77777777" w:rsidR="00F87E5C" w:rsidRPr="00D202D8" w:rsidRDefault="00D00615">
            <w:pPr>
              <w:widowControl w:val="0"/>
              <w:spacing w:line="240" w:lineRule="auto"/>
              <w:contextualSpacing/>
              <w:rPr>
                <w:rFonts w:ascii="Calibri" w:hAnsi="Calibri" w:cs="Calibri"/>
              </w:rPr>
            </w:pPr>
            <w:r w:rsidRPr="00D202D8">
              <w:rPr>
                <w:rFonts w:ascii="Calibri" w:hAnsi="Calibri" w:cs="Calibri"/>
              </w:rPr>
              <w:t xml:space="preserve">One-on-one consulting </w:t>
            </w:r>
          </w:p>
        </w:tc>
        <w:tc>
          <w:tcPr>
            <w:tcW w:w="3192" w:type="dxa"/>
          </w:tcPr>
          <w:p w14:paraId="6D36E837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192" w:type="dxa"/>
          </w:tcPr>
          <w:p w14:paraId="6D36E838" w14:textId="77777777" w:rsidR="00F87E5C" w:rsidRPr="00D202D8" w:rsidRDefault="00F87E5C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6D36E83A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83B" w14:textId="101AF2B0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8F6871">
        <w:rPr>
          <w:rFonts w:ascii="Calibri" w:hAnsi="Calibri" w:cs="Calibri"/>
        </w:rPr>
        <w:t>38</w:t>
      </w:r>
      <w:r w:rsidRPr="00D202D8">
        <w:rPr>
          <w:rFonts w:ascii="Calibri" w:hAnsi="Calibri" w:cs="Calibri"/>
        </w:rPr>
        <w:t xml:space="preserve"> Which types of Internet connections do you consistently have access to? Check as many as apply.</w:t>
      </w:r>
    </w:p>
    <w:p w14:paraId="6D36E83C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Sufficient internet speed to watch videos </w:t>
      </w:r>
    </w:p>
    <w:p w14:paraId="6D36E83D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Slow or unreliable internet connection </w:t>
      </w:r>
    </w:p>
    <w:p w14:paraId="6D36E83E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lastRenderedPageBreak/>
        <w:t xml:space="preserve">Smartphone </w:t>
      </w:r>
    </w:p>
    <w:p w14:paraId="6D36E83F" w14:textId="65CB3C25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I don’t have regular internet access </w:t>
      </w:r>
    </w:p>
    <w:p w14:paraId="6D36E841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842" w14:textId="119F8612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8F6871">
        <w:rPr>
          <w:rFonts w:ascii="Calibri" w:hAnsi="Calibri" w:cs="Calibri"/>
        </w:rPr>
        <w:t>39</w:t>
      </w:r>
      <w:r w:rsidRPr="00D202D8">
        <w:rPr>
          <w:rFonts w:ascii="Calibri" w:hAnsi="Calibri" w:cs="Calibri"/>
        </w:rPr>
        <w:t xml:space="preserve"> Which types of social media do you use for training or information about urban agriculture and business ownership? Check as many as apply.</w:t>
      </w:r>
    </w:p>
    <w:p w14:paraId="6D36E843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Facebook </w:t>
      </w:r>
    </w:p>
    <w:p w14:paraId="6D36E844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Twitter </w:t>
      </w:r>
    </w:p>
    <w:p w14:paraId="6D36E845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Instagram </w:t>
      </w:r>
    </w:p>
    <w:p w14:paraId="6D36E846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YouTube </w:t>
      </w:r>
    </w:p>
    <w:p w14:paraId="6D36E847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Pinterest </w:t>
      </w:r>
    </w:p>
    <w:p w14:paraId="6D36E848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LinkedIn </w:t>
      </w:r>
    </w:p>
    <w:p w14:paraId="6D36E849" w14:textId="40CF57B8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I do not use social media </w:t>
      </w:r>
    </w:p>
    <w:p w14:paraId="6D36E84A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Other (please specify): _____________________________________</w:t>
      </w:r>
    </w:p>
    <w:p w14:paraId="6D36E84E" w14:textId="5BC97337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 </w:t>
      </w:r>
      <w:r w:rsidRPr="00D202D8">
        <w:rPr>
          <w:rFonts w:ascii="Calibri" w:hAnsi="Calibri" w:cs="Calibri"/>
        </w:rPr>
        <w:br/>
      </w:r>
      <w:r w:rsidRPr="00D202D8">
        <w:rPr>
          <w:rFonts w:ascii="Calibri" w:hAnsi="Calibri" w:cs="Calibri"/>
          <w:b/>
        </w:rPr>
        <w:t>Part 3: General information about you and your farm</w:t>
      </w:r>
      <w:r w:rsidRPr="00D202D8">
        <w:rPr>
          <w:rFonts w:ascii="Calibri" w:hAnsi="Calibri" w:cs="Calibri"/>
        </w:rPr>
        <w:t xml:space="preserve">  </w:t>
      </w:r>
      <w:r w:rsidRPr="00D202D8">
        <w:rPr>
          <w:rFonts w:ascii="Calibri" w:hAnsi="Calibri" w:cs="Calibri"/>
        </w:rPr>
        <w:br/>
        <w:t>This information is used only to help us analyze the data. We do not share your individual data with any organization or person.</w:t>
      </w:r>
    </w:p>
    <w:p w14:paraId="0B171A51" w14:textId="77777777" w:rsidR="007505DB" w:rsidRPr="00D202D8" w:rsidRDefault="007505DB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851" w14:textId="3C12BE10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8F6871">
        <w:rPr>
          <w:rFonts w:ascii="Calibri" w:hAnsi="Calibri" w:cs="Calibri"/>
        </w:rPr>
        <w:t>40</w:t>
      </w:r>
      <w:r w:rsidRPr="00D202D8">
        <w:rPr>
          <w:rFonts w:ascii="Calibri" w:hAnsi="Calibri" w:cs="Calibri"/>
        </w:rPr>
        <w:t xml:space="preserve"> In what city and state do you farm, garden, or engage in urban agriculture?  ____________</w:t>
      </w:r>
    </w:p>
    <w:p w14:paraId="6D36E852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853" w14:textId="75FB69DB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8F6871">
        <w:rPr>
          <w:rFonts w:ascii="Calibri" w:hAnsi="Calibri" w:cs="Calibri"/>
        </w:rPr>
        <w:t>4</w:t>
      </w:r>
      <w:r w:rsidRPr="00D202D8">
        <w:rPr>
          <w:rFonts w:ascii="Calibri" w:hAnsi="Calibri" w:cs="Calibri"/>
        </w:rPr>
        <w:t>1 Please indicate the number of years you have been farming or growing (as your primary occupation).</w:t>
      </w:r>
    </w:p>
    <w:p w14:paraId="6D36E854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Less than one year </w:t>
      </w:r>
    </w:p>
    <w:p w14:paraId="6D36E855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1-5 years </w:t>
      </w:r>
    </w:p>
    <w:p w14:paraId="6D36E856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6-10 years </w:t>
      </w:r>
    </w:p>
    <w:p w14:paraId="6D36E857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11-20 years </w:t>
      </w:r>
    </w:p>
    <w:p w14:paraId="6D36E858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More than 20 years </w:t>
      </w:r>
    </w:p>
    <w:p w14:paraId="6D36E859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Not applicable - I have not had farming or growing as my primary occupation </w:t>
      </w:r>
    </w:p>
    <w:p w14:paraId="6D36E85A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85B" w14:textId="5A66CF20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8F6871">
        <w:rPr>
          <w:rFonts w:ascii="Calibri" w:hAnsi="Calibri" w:cs="Calibri"/>
        </w:rPr>
        <w:t>4</w:t>
      </w:r>
      <w:r w:rsidRPr="00D202D8">
        <w:rPr>
          <w:rFonts w:ascii="Calibri" w:hAnsi="Calibri" w:cs="Calibri"/>
        </w:rPr>
        <w:t>2 Please indicate your gender.</w:t>
      </w:r>
    </w:p>
    <w:p w14:paraId="6D36E85C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Male </w:t>
      </w:r>
    </w:p>
    <w:p w14:paraId="6D36E85D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Female </w:t>
      </w:r>
    </w:p>
    <w:p w14:paraId="6D36E85E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Non-binary </w:t>
      </w:r>
    </w:p>
    <w:p w14:paraId="6D36E85F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Prefer not to say </w:t>
      </w:r>
    </w:p>
    <w:p w14:paraId="6D36E860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861" w14:textId="629C72E0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8F6871">
        <w:rPr>
          <w:rFonts w:ascii="Calibri" w:hAnsi="Calibri" w:cs="Calibri"/>
        </w:rPr>
        <w:t>4</w:t>
      </w:r>
      <w:r w:rsidRPr="00D202D8">
        <w:rPr>
          <w:rFonts w:ascii="Calibri" w:hAnsi="Calibri" w:cs="Calibri"/>
        </w:rPr>
        <w:t>3 Please indicate your ethnicity.</w:t>
      </w:r>
    </w:p>
    <w:p w14:paraId="6D36E862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Hispanic/Latino </w:t>
      </w:r>
    </w:p>
    <w:p w14:paraId="6D36E863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Not Hispanic/Latino </w:t>
      </w:r>
    </w:p>
    <w:p w14:paraId="6D36E864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Prefer not to say </w:t>
      </w:r>
    </w:p>
    <w:p w14:paraId="6D36E865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866" w14:textId="59D090C8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8F6871">
        <w:rPr>
          <w:rFonts w:ascii="Calibri" w:hAnsi="Calibri" w:cs="Calibri"/>
        </w:rPr>
        <w:t>4</w:t>
      </w:r>
      <w:r w:rsidRPr="00D202D8">
        <w:rPr>
          <w:rFonts w:ascii="Calibri" w:hAnsi="Calibri" w:cs="Calibri"/>
        </w:rPr>
        <w:t>4 Please indicate your race.</w:t>
      </w:r>
    </w:p>
    <w:p w14:paraId="6D36E867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American Indian/Alaska Native </w:t>
      </w:r>
    </w:p>
    <w:p w14:paraId="6D36E868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Asian (includes India &amp; Middle East) </w:t>
      </w:r>
    </w:p>
    <w:p w14:paraId="6D36E869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Black/African-American </w:t>
      </w:r>
    </w:p>
    <w:p w14:paraId="6D36E86A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Native Hawaiian/Other Pacific Islander </w:t>
      </w:r>
    </w:p>
    <w:p w14:paraId="6D36E86B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White </w:t>
      </w:r>
    </w:p>
    <w:p w14:paraId="6D36E86C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Two or more races </w:t>
      </w:r>
    </w:p>
    <w:p w14:paraId="6D36E86D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Prefer not to say </w:t>
      </w:r>
    </w:p>
    <w:p w14:paraId="6D36E86E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86F" w14:textId="44780D79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8F6871">
        <w:rPr>
          <w:rFonts w:ascii="Calibri" w:hAnsi="Calibri" w:cs="Calibri"/>
        </w:rPr>
        <w:t>4</w:t>
      </w:r>
      <w:r w:rsidRPr="00D202D8">
        <w:rPr>
          <w:rFonts w:ascii="Calibri" w:hAnsi="Calibri" w:cs="Calibri"/>
        </w:rPr>
        <w:t>5 Please indicate your age range.</w:t>
      </w:r>
    </w:p>
    <w:p w14:paraId="6D36E870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18-25 </w:t>
      </w:r>
    </w:p>
    <w:p w14:paraId="6D36E871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lastRenderedPageBreak/>
        <w:t xml:space="preserve">25-34 </w:t>
      </w:r>
    </w:p>
    <w:p w14:paraId="6D36E872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35-44 </w:t>
      </w:r>
    </w:p>
    <w:p w14:paraId="6D36E873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45-54 </w:t>
      </w:r>
    </w:p>
    <w:p w14:paraId="6D36E874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55-64 </w:t>
      </w:r>
    </w:p>
    <w:p w14:paraId="6D36E875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65-75 </w:t>
      </w:r>
    </w:p>
    <w:p w14:paraId="6D36E876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75 and Over </w:t>
      </w:r>
    </w:p>
    <w:p w14:paraId="6D36E877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Prefer not to say </w:t>
      </w:r>
    </w:p>
    <w:p w14:paraId="6D36E878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879" w14:textId="23F47A05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8F6871">
        <w:rPr>
          <w:rFonts w:ascii="Calibri" w:hAnsi="Calibri" w:cs="Calibri"/>
        </w:rPr>
        <w:t>4</w:t>
      </w:r>
      <w:r w:rsidRPr="00D202D8">
        <w:rPr>
          <w:rFonts w:ascii="Calibri" w:hAnsi="Calibri" w:cs="Calibri"/>
        </w:rPr>
        <w:t>6 Please indicate the highest level of formal education that you have completed.</w:t>
      </w:r>
    </w:p>
    <w:p w14:paraId="6D36E87A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Less than high school </w:t>
      </w:r>
    </w:p>
    <w:p w14:paraId="6D36E87B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High school graduate/GED </w:t>
      </w:r>
    </w:p>
    <w:p w14:paraId="6D36E87C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Some college </w:t>
      </w:r>
    </w:p>
    <w:p w14:paraId="6D36E87D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Two-year college </w:t>
      </w:r>
    </w:p>
    <w:p w14:paraId="6D36E87E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Four-year college </w:t>
      </w:r>
    </w:p>
    <w:p w14:paraId="6D36E87F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Master’s </w:t>
      </w:r>
    </w:p>
    <w:p w14:paraId="6D36E880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Doctorate </w:t>
      </w:r>
    </w:p>
    <w:p w14:paraId="6D36E881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Prefer not to say </w:t>
      </w:r>
    </w:p>
    <w:p w14:paraId="6D36E885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886" w14:textId="77885E4A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8F6871">
        <w:rPr>
          <w:rFonts w:ascii="Calibri" w:hAnsi="Calibri" w:cs="Calibri"/>
        </w:rPr>
        <w:t>47</w:t>
      </w:r>
      <w:r w:rsidRPr="00D202D8">
        <w:rPr>
          <w:rFonts w:ascii="Calibri" w:hAnsi="Calibri" w:cs="Calibri"/>
        </w:rPr>
        <w:t xml:space="preserve"> What was your main topic of study (or major) in school?</w:t>
      </w:r>
    </w:p>
    <w:p w14:paraId="6D36E887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Business / Management </w:t>
      </w:r>
    </w:p>
    <w:p w14:paraId="6D36E888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Education </w:t>
      </w:r>
    </w:p>
    <w:p w14:paraId="6D36E889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Engineering / Computer Science / Mathematics </w:t>
      </w:r>
    </w:p>
    <w:p w14:paraId="6D36E88A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Health </w:t>
      </w:r>
    </w:p>
    <w:p w14:paraId="6D36E88B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Humanities </w:t>
      </w:r>
    </w:p>
    <w:p w14:paraId="6D36E88C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Law </w:t>
      </w:r>
    </w:p>
    <w:p w14:paraId="6D36E88D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Life / Physical Sciences: Not including agriculture </w:t>
      </w:r>
    </w:p>
    <w:p w14:paraId="6D36E88E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Agricultural science / management </w:t>
      </w:r>
    </w:p>
    <w:p w14:paraId="6D36E88F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Social / behavioral sciences </w:t>
      </w:r>
    </w:p>
    <w:p w14:paraId="6D36E890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Vocational / technical </w:t>
      </w:r>
    </w:p>
    <w:p w14:paraId="6D36E891" w14:textId="77777777" w:rsidR="00F87E5C" w:rsidRPr="00D202D8" w:rsidRDefault="00D00615">
      <w:pPr>
        <w:pStyle w:val="ListParagraph"/>
        <w:widowControl w:val="0"/>
        <w:numPr>
          <w:ilvl w:val="0"/>
          <w:numId w:val="2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Other: ________________________________________________</w:t>
      </w:r>
    </w:p>
    <w:p w14:paraId="6D36E894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p w14:paraId="6D36E895" w14:textId="2D20046E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4</w:t>
      </w:r>
      <w:r w:rsidR="008F6871">
        <w:rPr>
          <w:rFonts w:ascii="Calibri" w:hAnsi="Calibri" w:cs="Calibri"/>
        </w:rPr>
        <w:t>8</w:t>
      </w:r>
      <w:r w:rsidRPr="00D202D8">
        <w:rPr>
          <w:rFonts w:ascii="Calibri" w:hAnsi="Calibri" w:cs="Calibri"/>
        </w:rPr>
        <w:t xml:space="preserve"> Other than farming, what type of work experience do you have? Please check all that apply. </w:t>
      </w:r>
    </w:p>
    <w:p w14:paraId="6D36E896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Landscaping, garden center, or plant nursery </w:t>
      </w:r>
    </w:p>
    <w:p w14:paraId="6D36E897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Business management or accounting </w:t>
      </w:r>
    </w:p>
    <w:p w14:paraId="6D36E898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Administrative or clerical </w:t>
      </w:r>
    </w:p>
    <w:p w14:paraId="6D36E899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Military service </w:t>
      </w:r>
    </w:p>
    <w:p w14:paraId="6D36E89A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Sales or retail </w:t>
      </w:r>
    </w:p>
    <w:p w14:paraId="6D36E89B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Food service </w:t>
      </w:r>
    </w:p>
    <w:p w14:paraId="6D36E89C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Teaching and education </w:t>
      </w:r>
    </w:p>
    <w:p w14:paraId="6D36E89D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Health care </w:t>
      </w:r>
    </w:p>
    <w:p w14:paraId="6D36E89E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Construction, plumbing, or electrical </w:t>
      </w:r>
    </w:p>
    <w:p w14:paraId="6D36E89F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Mechanic </w:t>
      </w:r>
    </w:p>
    <w:p w14:paraId="6D36E8A0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 xml:space="preserve">Government / policy </w:t>
      </w:r>
    </w:p>
    <w:p w14:paraId="6D36E8A1" w14:textId="77777777" w:rsidR="00F87E5C" w:rsidRPr="00D202D8" w:rsidRDefault="00D00615">
      <w:pPr>
        <w:pStyle w:val="ListParagraph"/>
        <w:widowControl w:val="0"/>
        <w:numPr>
          <w:ilvl w:val="0"/>
          <w:numId w:val="1"/>
        </w:numPr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Other ________________________________________________</w:t>
      </w:r>
    </w:p>
    <w:p w14:paraId="6D36E8A2" w14:textId="77777777" w:rsidR="00F87E5C" w:rsidRPr="00D202D8" w:rsidRDefault="00F87E5C">
      <w:pPr>
        <w:pStyle w:val="ListParagraph"/>
        <w:widowControl w:val="0"/>
        <w:spacing w:line="240" w:lineRule="auto"/>
        <w:contextualSpacing/>
        <w:rPr>
          <w:rFonts w:ascii="Calibri" w:hAnsi="Calibri" w:cs="Calibri"/>
        </w:rPr>
      </w:pPr>
    </w:p>
    <w:p w14:paraId="6D36E8A4" w14:textId="39080091" w:rsidR="00F87E5C" w:rsidRPr="00D202D8" w:rsidRDefault="00D00615">
      <w:pPr>
        <w:widowControl w:val="0"/>
        <w:spacing w:line="240" w:lineRule="auto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Q</w:t>
      </w:r>
      <w:r w:rsidR="008F6871">
        <w:rPr>
          <w:rFonts w:ascii="Calibri" w:hAnsi="Calibri" w:cs="Calibri"/>
        </w:rPr>
        <w:t>49</w:t>
      </w:r>
      <w:r w:rsidRPr="00D202D8">
        <w:rPr>
          <w:rFonts w:ascii="Calibri" w:hAnsi="Calibri" w:cs="Calibri"/>
        </w:rPr>
        <w:t xml:space="preserve"> Please share anything else with us about your urban agriculture experiences that you want us to know. </w:t>
      </w:r>
    </w:p>
    <w:p w14:paraId="6D36E8A5" w14:textId="77777777" w:rsidR="00F87E5C" w:rsidRPr="00D202D8" w:rsidRDefault="00D00615">
      <w:pPr>
        <w:pStyle w:val="TextEntryLine"/>
        <w:widowControl w:val="0"/>
        <w:spacing w:before="0"/>
        <w:ind w:firstLine="400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__________________________________________________________</w:t>
      </w:r>
    </w:p>
    <w:p w14:paraId="6D36E8AB" w14:textId="66B0A446" w:rsidR="00F87E5C" w:rsidRPr="00D202D8" w:rsidRDefault="00D00615" w:rsidP="00A1571E">
      <w:pPr>
        <w:pStyle w:val="TextEntryLine"/>
        <w:widowControl w:val="0"/>
        <w:spacing w:before="0"/>
        <w:ind w:firstLine="400"/>
        <w:contextualSpacing/>
        <w:rPr>
          <w:rFonts w:ascii="Calibri" w:hAnsi="Calibri" w:cs="Calibri"/>
        </w:rPr>
      </w:pPr>
      <w:r w:rsidRPr="00D202D8">
        <w:rPr>
          <w:rFonts w:ascii="Calibri" w:hAnsi="Calibri" w:cs="Calibri"/>
        </w:rPr>
        <w:t>________________________________________________________________</w:t>
      </w:r>
    </w:p>
    <w:p w14:paraId="6D36E8AC" w14:textId="77777777" w:rsidR="00F87E5C" w:rsidRPr="00D202D8" w:rsidRDefault="00F87E5C">
      <w:pPr>
        <w:widowControl w:val="0"/>
        <w:spacing w:line="240" w:lineRule="auto"/>
        <w:contextualSpacing/>
        <w:rPr>
          <w:rFonts w:ascii="Calibri" w:hAnsi="Calibri" w:cs="Calibri"/>
        </w:rPr>
      </w:pPr>
    </w:p>
    <w:sectPr w:rsidR="00F87E5C" w:rsidRPr="00D202D8">
      <w:pgSz w:w="12240" w:h="15840"/>
      <w:pgMar w:top="1008" w:right="1440" w:bottom="1008" w:left="1440" w:header="0" w:footer="0" w:gutter="0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PingFang SC">
    <w:panose1 w:val="00000000000000000000"/>
    <w:charset w:val="0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211DE"/>
    <w:multiLevelType w:val="multilevel"/>
    <w:tmpl w:val="27EE34E0"/>
    <w:lvl w:ilvl="0">
      <w:start w:val="1"/>
      <w:numFmt w:val="bullet"/>
      <w:lvlText w:val="o"/>
      <w:lvlJc w:val="left"/>
      <w:pPr>
        <w:tabs>
          <w:tab w:val="num" w:pos="0"/>
        </w:tabs>
        <w:ind w:left="360" w:firstLine="0"/>
      </w:pPr>
      <w:rPr>
        <w:rFonts w:ascii="Courier New" w:hAnsi="Courier New" w:cs="Courier New" w:hint="default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1" w15:restartNumberingAfterBreak="0">
    <w:nsid w:val="00F976B4"/>
    <w:multiLevelType w:val="multilevel"/>
    <w:tmpl w:val="4CDE3DC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6E0E6490"/>
    <w:multiLevelType w:val="multilevel"/>
    <w:tmpl w:val="6A46A1D6"/>
    <w:lvl w:ilvl="0">
      <w:start w:val="1"/>
      <w:numFmt w:val="bullet"/>
      <w:lvlText w:val="▢"/>
      <w:lvlJc w:val="left"/>
      <w:pPr>
        <w:tabs>
          <w:tab w:val="num" w:pos="0"/>
        </w:tabs>
        <w:ind w:left="360" w:firstLine="0"/>
      </w:pPr>
      <w:rPr>
        <w:rFonts w:ascii="Courier New" w:hAnsi="Courier New" w:cs="Courier New" w:hint="default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 w16cid:durableId="2080396788">
    <w:abstractNumId w:val="2"/>
  </w:num>
  <w:num w:numId="2" w16cid:durableId="1547907971">
    <w:abstractNumId w:val="0"/>
  </w:num>
  <w:num w:numId="3" w16cid:durableId="567811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defaultTabStop w:val="720"/>
  <w:autoHyphenation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7E5C"/>
    <w:rsid w:val="000F4EFC"/>
    <w:rsid w:val="0010795F"/>
    <w:rsid w:val="00256E60"/>
    <w:rsid w:val="00260562"/>
    <w:rsid w:val="003210F7"/>
    <w:rsid w:val="004670EE"/>
    <w:rsid w:val="005058FF"/>
    <w:rsid w:val="006D2A23"/>
    <w:rsid w:val="007505DB"/>
    <w:rsid w:val="007D3B40"/>
    <w:rsid w:val="008E364A"/>
    <w:rsid w:val="008F6871"/>
    <w:rsid w:val="009A3CB8"/>
    <w:rsid w:val="00A1571E"/>
    <w:rsid w:val="00BA442D"/>
    <w:rsid w:val="00D00615"/>
    <w:rsid w:val="00D202D8"/>
    <w:rsid w:val="00D623CD"/>
    <w:rsid w:val="00EA461B"/>
    <w:rsid w:val="00F87E5C"/>
    <w:rsid w:val="00FB3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6E581"/>
  <w15:docId w15:val="{03C287EF-A443-4F59-8752-8E8029D85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DD4654"/>
  </w:style>
  <w:style w:type="character" w:styleId="PageNumber">
    <w:name w:val="page number"/>
    <w:basedOn w:val="DefaultParagraphFont"/>
    <w:uiPriority w:val="99"/>
    <w:semiHidden/>
    <w:unhideWhenUsed/>
    <w:qFormat/>
    <w:rsid w:val="00DD4654"/>
  </w:style>
  <w:style w:type="character" w:customStyle="1" w:styleId="HeaderChar">
    <w:name w:val="Header Char"/>
    <w:basedOn w:val="DefaultParagraphFont"/>
    <w:link w:val="Header"/>
    <w:uiPriority w:val="99"/>
    <w:qFormat/>
    <w:rsid w:val="001E1135"/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customStyle="1" w:styleId="BarSlider">
    <w:name w:val="BarSlider"/>
    <w:basedOn w:val="Normal"/>
    <w:qFormat/>
    <w:pPr>
      <w:pBdr>
        <w:top w:val="single" w:sz="96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/>
        <w:right w:val="single" w:sz="4" w:space="4" w:color="D9D9D9"/>
      </w:pBdr>
      <w:shd w:val="clear" w:color="auto" w:fill="D9D9D9" w:themeFill="background1" w:themeFillShade="D9"/>
    </w:pPr>
    <w:rPr>
      <w:b/>
      <w:sz w:val="32"/>
    </w:rPr>
  </w:style>
  <w:style w:type="paragraph" w:customStyle="1" w:styleId="WhiteText">
    <w:name w:val="WhiteText"/>
    <w:next w:val="Normal"/>
    <w:qFormat/>
    <w:rsid w:val="00B826E1"/>
    <w:rPr>
      <w:rFonts w:ascii="Arial" w:hAnsi="Arial"/>
      <w:color w:val="FFFFFF" w:themeColor="background1"/>
    </w:rPr>
  </w:style>
  <w:style w:type="paragraph" w:customStyle="1" w:styleId="WhiteCompositeLabel">
    <w:name w:val="WhiteCompositeLabel"/>
    <w:next w:val="Normal"/>
    <w:qFormat/>
    <w:rsid w:val="008D421C"/>
    <w:pPr>
      <w:spacing w:before="43" w:after="43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qFormat/>
    <w:rsid w:val="008D421C"/>
    <w:pPr>
      <w:spacing w:before="43" w:after="43"/>
      <w:jc w:val="center"/>
    </w:pPr>
    <w:rPr>
      <w:rFonts w:ascii="Calibri" w:eastAsia="Times New Roman" w:hAnsi="Calibri" w:cs="Times New Roman"/>
      <w:b/>
    </w:r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exact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exact"/>
    </w:pPr>
    <w:rPr>
      <w:i/>
      <w:color w:val="FFFFFF"/>
      <w:sz w:val="20"/>
    </w:rPr>
  </w:style>
  <w:style w:type="paragraph" w:customStyle="1" w:styleId="SingleLineText">
    <w:name w:val="SingleLineText"/>
    <w:next w:val="Normal"/>
    <w:qFormat/>
    <w:rsid w:val="00B826E1"/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exact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exact"/>
    </w:pPr>
    <w:rPr>
      <w:i/>
      <w:color w:val="FFFFFF"/>
      <w:sz w:val="20"/>
    </w:rPr>
  </w:style>
  <w:style w:type="paragraph" w:customStyle="1" w:styleId="H1">
    <w:name w:val="H1"/>
    <w:next w:val="Normal"/>
    <w:qFormat/>
    <w:rsid w:val="00D623CD"/>
    <w:pPr>
      <w:spacing w:after="240"/>
    </w:pPr>
    <w:rPr>
      <w:rFonts w:ascii="Calibri" w:hAnsi="Calibri"/>
      <w:b/>
      <w:color w:val="000000"/>
      <w:sz w:val="36"/>
      <w:szCs w:val="64"/>
    </w:rPr>
  </w:style>
  <w:style w:type="paragraph" w:customStyle="1" w:styleId="H2">
    <w:name w:val="H2"/>
    <w:next w:val="Normal"/>
    <w:qFormat/>
    <w:pPr>
      <w:spacing w:after="240"/>
    </w:pPr>
    <w:rPr>
      <w:rFonts w:ascii="Arial" w:hAnsi="Arial"/>
      <w:b/>
      <w:color w:val="000000"/>
      <w:sz w:val="48"/>
      <w:szCs w:val="48"/>
    </w:rPr>
  </w:style>
  <w:style w:type="paragraph" w:customStyle="1" w:styleId="H3">
    <w:name w:val="H3"/>
    <w:next w:val="Normal"/>
    <w:qFormat/>
    <w:pPr>
      <w:spacing w:after="120"/>
    </w:pPr>
    <w:rPr>
      <w:rFonts w:ascii="Arial" w:hAnsi="Arial"/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rsid w:val="0000000B"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rsid w:val="000000BE"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rsid w:val="000000DD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customStyle="1" w:styleId="FrameContents">
    <w:name w:val="Frame Contents"/>
    <w:basedOn w:val="Normal"/>
    <w:qFormat/>
  </w:style>
  <w:style w:type="numbering" w:customStyle="1" w:styleId="Multipunch">
    <w:name w:val="Multi punch"/>
    <w:qFormat/>
    <w:rsid w:val="00DB3BC1"/>
  </w:style>
  <w:style w:type="numbering" w:customStyle="1" w:styleId="Singlepunch">
    <w:name w:val="Single punch"/>
    <w:qFormat/>
    <w:rsid w:val="00785425"/>
  </w:style>
  <w:style w:type="table" w:customStyle="1" w:styleId="QTable">
    <w:name w:val="QTable"/>
    <w:uiPriority w:val="99"/>
    <w:qFormat/>
    <w:rsid w:val="003459A3"/>
    <w:tblPr>
      <w:tblStyleRowBandSize w:val="1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jc w:val="center"/>
    </w:pPr>
    <w:tblPr>
      <w:tblStyleRowBandSize w:val="1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jc w:val="center"/>
    </w:pPr>
    <w:tblPr>
      <w:tblStyleRowBandSize w:val="1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jc w:val="center"/>
    </w:pPr>
    <w:tblPr>
      <w:tblStyleRowBandSize w:val="1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jc w:val="center"/>
    </w:pPr>
    <w:tblPr>
      <w:tblStyleRowBandSize w:val="1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jc w:val="center"/>
    </w:pPr>
    <w:tblPr>
      <w:tblStyleRowBandSize w:val="1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</w:style>
  <w:style w:type="table" w:customStyle="1" w:styleId="QStarSliderTable">
    <w:name w:val="QStarSliderTable"/>
    <w:uiPriority w:val="99"/>
    <w:qFormat/>
    <w:rsid w:val="003459A4"/>
    <w:pPr>
      <w:spacing w:after="120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  <w:tcPr>
      <w:shd w:val="clear" w:color="auto" w:fill="auto"/>
      <w:vAlign w:val="center"/>
    </w:tcPr>
  </w:style>
  <w:style w:type="table" w:customStyle="1" w:styleId="QStandardSliderTable">
    <w:name w:val="QStandardSliderTable"/>
    <w:uiPriority w:val="99"/>
    <w:qFormat/>
    <w:rsid w:val="003459A4"/>
    <w:pPr>
      <w:jc w:val="center"/>
    </w:pPr>
    <w:tblPr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jc w:val="center"/>
    </w:pPr>
    <w:tblPr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jc w:val="center"/>
    </w:pPr>
    <w:tblPr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auto"/>
      <w:vAlign w:val="center"/>
    </w:tcPr>
  </w:style>
  <w:style w:type="table" w:customStyle="1" w:styleId="QQuestionIconTable">
    <w:name w:val="QQuestionIconTable"/>
    <w:uiPriority w:val="99"/>
    <w:qFormat/>
    <w:rsid w:val="003459A4"/>
    <w:pPr>
      <w:jc w:val="center"/>
    </w:pPr>
    <w:tblPr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table" w:customStyle="1" w:styleId="QBar">
    <w:name w:val="QBar"/>
    <w:uiPriority w:val="99"/>
    <w:qFormat/>
    <w:rsid w:val="000E5A2D"/>
    <w:rPr>
      <w:sz w:val="18"/>
      <w:szCs w:val="20"/>
    </w:rPr>
    <w:tblPr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rPr>
      <w:sz w:val="18"/>
      <w:szCs w:val="20"/>
    </w:rPr>
    <w:tblPr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rPr>
      <w:b/>
      <w:color w:val="FFFFFF" w:themeColor="background1"/>
      <w:sz w:val="20"/>
      <w:szCs w:val="20"/>
    </w:rPr>
    <w:tblPr>
      <w:tblStyleRowBandSize w:val="1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1</Pages>
  <Words>2859</Words>
  <Characters>16297</Characters>
  <Application>Microsoft Office Word</Application>
  <DocSecurity>0</DocSecurity>
  <Lines>135</Lines>
  <Paragraphs>38</Paragraphs>
  <ScaleCrop>false</ScaleCrop>
  <Company>Qualtrics</Company>
  <LinksUpToDate>false</LinksUpToDate>
  <CharactersWithSpaces>19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rban Ag Needs Assessment - revised</dc:title>
  <dc:subject/>
  <dc:creator>Qualtrics</dc:creator>
  <dc:description/>
  <cp:lastModifiedBy>Richardson, Matthew - FS, MD</cp:lastModifiedBy>
  <cp:revision>32</cp:revision>
  <dcterms:created xsi:type="dcterms:W3CDTF">2020-09-18T18:36:00Z</dcterms:created>
  <dcterms:modified xsi:type="dcterms:W3CDTF">2023-12-28T16:1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false</vt:bool>
  </property>
  <property fmtid="{D5CDD505-2E9C-101B-9397-08002B2CF9AE}" pid="3" name="LinksUpToDate">
    <vt:bool>false</vt:bool>
  </property>
  <property fmtid="{D5CDD505-2E9C-101B-9397-08002B2CF9AE}" pid="4" name="ScaleCrop">
    <vt:bool>false</vt:bool>
  </property>
  <property fmtid="{D5CDD505-2E9C-101B-9397-08002B2CF9AE}" pid="5" name="ShareDoc">
    <vt:bool>false</vt:bool>
  </property>
</Properties>
</file>